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7E115691" w14:textId="3BCB3E35" w:rsidR="00161F1B" w:rsidRDefault="005D0BC4" w:rsidP="00161F1B">
      <w:pPr>
        <w:spacing w:before="240"/>
        <w:jc w:val="both"/>
        <w:rPr>
          <w:szCs w:val="24"/>
        </w:rPr>
      </w:pPr>
      <w:r w:rsidRPr="00161F1B">
        <w:rPr>
          <w:b/>
          <w:bCs/>
        </w:rPr>
        <w:t>Table S1.</w:t>
      </w:r>
      <w:r w:rsidR="00161F1B">
        <w:rPr>
          <w:b/>
          <w:bCs/>
        </w:rPr>
        <w:t xml:space="preserve"> </w:t>
      </w:r>
      <w:r w:rsidR="00161F1B" w:rsidRPr="00247ED5">
        <w:rPr>
          <w:szCs w:val="24"/>
        </w:rPr>
        <w:t>STR</w:t>
      </w:r>
      <w:r w:rsidR="00161F1B" w:rsidRPr="00161F1B">
        <w:rPr>
          <w:szCs w:val="24"/>
        </w:rPr>
        <w:t>OBE Statement—Checklist of items that should be included in reports of cohort studies.</w:t>
      </w:r>
    </w:p>
    <w:tbl>
      <w:tblPr>
        <w:tblW w:w="5000" w:type="pct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49"/>
        <w:gridCol w:w="616"/>
        <w:gridCol w:w="5941"/>
        <w:gridCol w:w="1271"/>
      </w:tblGrid>
      <w:tr w:rsidR="00161F1B" w:rsidRPr="000142B2" w14:paraId="1FAA5233" w14:textId="23DF8B0B" w:rsidTr="00450B6F">
        <w:tc>
          <w:tcPr>
            <w:tcW w:w="997" w:type="pct"/>
          </w:tcPr>
          <w:p w14:paraId="7A32E458" w14:textId="77777777" w:rsidR="00161F1B" w:rsidRPr="000142B2" w:rsidRDefault="00161F1B" w:rsidP="00161F1B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315" w:type="pct"/>
          </w:tcPr>
          <w:p w14:paraId="0D6F04EC" w14:textId="77777777" w:rsidR="00161F1B" w:rsidRPr="000142B2" w:rsidRDefault="00161F1B" w:rsidP="00161F1B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Item No</w:t>
            </w:r>
          </w:p>
        </w:tc>
        <w:tc>
          <w:tcPr>
            <w:tcW w:w="3038" w:type="pct"/>
            <w:vAlign w:val="center"/>
          </w:tcPr>
          <w:p w14:paraId="771C9C6F" w14:textId="77777777" w:rsidR="00161F1B" w:rsidRPr="000142B2" w:rsidRDefault="00161F1B" w:rsidP="00161F1B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Recommendation</w:t>
            </w:r>
          </w:p>
        </w:tc>
        <w:tc>
          <w:tcPr>
            <w:tcW w:w="651" w:type="pct"/>
          </w:tcPr>
          <w:p w14:paraId="51E5F8D7" w14:textId="37F3528F" w:rsidR="00161F1B" w:rsidRPr="000142B2" w:rsidRDefault="00161F1B" w:rsidP="007A70EF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 No.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161F1B" w:rsidRPr="000142B2" w14:paraId="011FF4FF" w14:textId="7E8833C2" w:rsidTr="00450B6F">
        <w:tc>
          <w:tcPr>
            <w:tcW w:w="997" w:type="pct"/>
            <w:vMerge w:val="restart"/>
          </w:tcPr>
          <w:p w14:paraId="64203C60" w14:textId="77777777" w:rsidR="00161F1B" w:rsidRPr="000142B2" w:rsidRDefault="00161F1B" w:rsidP="00161F1B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0142B2">
              <w:rPr>
                <w:bCs/>
                <w:sz w:val="20"/>
              </w:rPr>
              <w:t xml:space="preserve"> </w:t>
            </w:r>
            <w:r w:rsidRPr="000142B2">
              <w:rPr>
                <w:b/>
                <w:sz w:val="20"/>
              </w:rPr>
              <w:t>Title and abstract</w:t>
            </w:r>
          </w:p>
        </w:tc>
        <w:tc>
          <w:tcPr>
            <w:tcW w:w="315" w:type="pct"/>
            <w:vMerge w:val="restart"/>
          </w:tcPr>
          <w:p w14:paraId="43B92483" w14:textId="77777777" w:rsidR="00161F1B" w:rsidRPr="000142B2" w:rsidRDefault="00161F1B" w:rsidP="00161F1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</w:t>
            </w:r>
          </w:p>
        </w:tc>
        <w:tc>
          <w:tcPr>
            <w:tcW w:w="3038" w:type="pct"/>
          </w:tcPr>
          <w:p w14:paraId="30BA962C" w14:textId="77777777" w:rsidR="00161F1B" w:rsidRPr="000142B2" w:rsidRDefault="00161F1B" w:rsidP="00161F1B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651" w:type="pct"/>
          </w:tcPr>
          <w:p w14:paraId="4A3689A5" w14:textId="60EEE1EA" w:rsidR="00161F1B" w:rsidRPr="000142B2" w:rsidRDefault="00FF2D72" w:rsidP="007A70E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161F1B" w:rsidRPr="000142B2" w14:paraId="5BD6D7A2" w14:textId="294B55A3" w:rsidTr="00450B6F">
        <w:tc>
          <w:tcPr>
            <w:tcW w:w="997" w:type="pct"/>
            <w:vMerge/>
          </w:tcPr>
          <w:p w14:paraId="42069A67" w14:textId="77777777" w:rsidR="00161F1B" w:rsidRPr="000142B2" w:rsidRDefault="00161F1B" w:rsidP="00161F1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315" w:type="pct"/>
            <w:vMerge/>
          </w:tcPr>
          <w:p w14:paraId="125E2B00" w14:textId="77777777" w:rsidR="00161F1B" w:rsidRPr="000142B2" w:rsidRDefault="00161F1B" w:rsidP="00161F1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3038" w:type="pct"/>
          </w:tcPr>
          <w:p w14:paraId="41A46C2D" w14:textId="77777777" w:rsidR="00161F1B" w:rsidRPr="000142B2" w:rsidRDefault="00161F1B" w:rsidP="00161F1B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651" w:type="pct"/>
          </w:tcPr>
          <w:p w14:paraId="4A2107C2" w14:textId="76FE0E1B" w:rsidR="00161F1B" w:rsidRPr="000142B2" w:rsidRDefault="006F4452" w:rsidP="007A70E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-2</w:t>
            </w:r>
          </w:p>
        </w:tc>
      </w:tr>
      <w:tr w:rsidR="00161F1B" w:rsidRPr="000142B2" w14:paraId="1C9F9D89" w14:textId="70338A7F" w:rsidTr="00450B6F">
        <w:tc>
          <w:tcPr>
            <w:tcW w:w="4349" w:type="pct"/>
            <w:gridSpan w:val="3"/>
          </w:tcPr>
          <w:p w14:paraId="5C1B4129" w14:textId="1ECFCF22" w:rsidR="00161F1B" w:rsidRPr="000142B2" w:rsidRDefault="00161F1B" w:rsidP="00161F1B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1" w:name="bold7"/>
            <w:bookmarkStart w:id="12" w:name="italic8"/>
            <w:bookmarkEnd w:id="9"/>
            <w:bookmarkEnd w:id="10"/>
            <w:r w:rsidRPr="000142B2">
              <w:rPr>
                <w:sz w:val="20"/>
              </w:rPr>
              <w:t>Introduction</w:t>
            </w:r>
            <w:bookmarkEnd w:id="11"/>
            <w:bookmarkEnd w:id="12"/>
          </w:p>
        </w:tc>
        <w:tc>
          <w:tcPr>
            <w:tcW w:w="651" w:type="pct"/>
          </w:tcPr>
          <w:p w14:paraId="04550EFF" w14:textId="77777777" w:rsidR="00161F1B" w:rsidRPr="000142B2" w:rsidRDefault="00161F1B" w:rsidP="007A70EF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161F1B" w:rsidRPr="000142B2" w14:paraId="4ADF480A" w14:textId="4E2CECA1" w:rsidTr="00450B6F">
        <w:tc>
          <w:tcPr>
            <w:tcW w:w="997" w:type="pct"/>
          </w:tcPr>
          <w:p w14:paraId="326B49DE" w14:textId="24DCC802" w:rsidR="00161F1B" w:rsidRPr="000142B2" w:rsidRDefault="00161F1B" w:rsidP="00161F1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3" w:name="bold8"/>
            <w:bookmarkStart w:id="14" w:name="italic9"/>
            <w:r w:rsidRPr="000142B2">
              <w:rPr>
                <w:bCs/>
                <w:sz w:val="20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0142B2">
              <w:rPr>
                <w:bCs/>
                <w:sz w:val="20"/>
              </w:rPr>
              <w:t>rationale</w:t>
            </w:r>
            <w:bookmarkEnd w:id="15"/>
            <w:bookmarkEnd w:id="16"/>
          </w:p>
        </w:tc>
        <w:tc>
          <w:tcPr>
            <w:tcW w:w="315" w:type="pct"/>
          </w:tcPr>
          <w:p w14:paraId="58FD8CDC" w14:textId="77777777" w:rsidR="00161F1B" w:rsidRPr="000142B2" w:rsidRDefault="00161F1B" w:rsidP="00161F1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</w:t>
            </w:r>
          </w:p>
        </w:tc>
        <w:tc>
          <w:tcPr>
            <w:tcW w:w="3038" w:type="pct"/>
          </w:tcPr>
          <w:p w14:paraId="1211AB24" w14:textId="77777777" w:rsidR="00161F1B" w:rsidRPr="000142B2" w:rsidRDefault="00161F1B" w:rsidP="00161F1B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651" w:type="pct"/>
          </w:tcPr>
          <w:p w14:paraId="2C7ECBD5" w14:textId="69344F0F" w:rsidR="00161F1B" w:rsidRPr="000142B2" w:rsidRDefault="006F4452" w:rsidP="007A70E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  <w:bookmarkStart w:id="17" w:name="_GoBack"/>
            <w:bookmarkEnd w:id="17"/>
          </w:p>
        </w:tc>
      </w:tr>
      <w:tr w:rsidR="00161F1B" w:rsidRPr="000142B2" w14:paraId="4AE6C0AD" w14:textId="175E8113" w:rsidTr="00450B6F">
        <w:tc>
          <w:tcPr>
            <w:tcW w:w="997" w:type="pct"/>
          </w:tcPr>
          <w:p w14:paraId="72DB77CE" w14:textId="77777777" w:rsidR="00161F1B" w:rsidRPr="000142B2" w:rsidRDefault="00161F1B" w:rsidP="00161F1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8" w:name="bold10" w:colFirst="0" w:colLast="0"/>
            <w:bookmarkStart w:id="19" w:name="italic11" w:colFirst="0" w:colLast="0"/>
            <w:r w:rsidRPr="000142B2">
              <w:rPr>
                <w:bCs/>
                <w:sz w:val="20"/>
              </w:rPr>
              <w:t>Objectives</w:t>
            </w:r>
          </w:p>
        </w:tc>
        <w:tc>
          <w:tcPr>
            <w:tcW w:w="315" w:type="pct"/>
          </w:tcPr>
          <w:p w14:paraId="6890014F" w14:textId="77777777" w:rsidR="00161F1B" w:rsidRPr="000142B2" w:rsidRDefault="00161F1B" w:rsidP="00161F1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3</w:t>
            </w:r>
          </w:p>
        </w:tc>
        <w:tc>
          <w:tcPr>
            <w:tcW w:w="3038" w:type="pct"/>
          </w:tcPr>
          <w:p w14:paraId="778F2E0E" w14:textId="77777777" w:rsidR="00161F1B" w:rsidRPr="000142B2" w:rsidRDefault="00161F1B" w:rsidP="00161F1B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 xml:space="preserve">State specific objectives, including any </w:t>
            </w:r>
            <w:proofErr w:type="spellStart"/>
            <w:r w:rsidRPr="000142B2">
              <w:rPr>
                <w:sz w:val="20"/>
              </w:rPr>
              <w:t>prespecified</w:t>
            </w:r>
            <w:proofErr w:type="spellEnd"/>
            <w:r w:rsidRPr="000142B2">
              <w:rPr>
                <w:sz w:val="20"/>
              </w:rPr>
              <w:t xml:space="preserve"> hypotheses</w:t>
            </w:r>
          </w:p>
        </w:tc>
        <w:tc>
          <w:tcPr>
            <w:tcW w:w="651" w:type="pct"/>
          </w:tcPr>
          <w:p w14:paraId="1F8A6F73" w14:textId="570DE049" w:rsidR="00161F1B" w:rsidRPr="000142B2" w:rsidRDefault="006F4452" w:rsidP="007A70E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161F1B" w:rsidRPr="000142B2" w14:paraId="26AA474C" w14:textId="1CE25570" w:rsidTr="00450B6F">
        <w:tc>
          <w:tcPr>
            <w:tcW w:w="4349" w:type="pct"/>
            <w:gridSpan w:val="3"/>
          </w:tcPr>
          <w:p w14:paraId="117A94C7" w14:textId="5D729501" w:rsidR="00161F1B" w:rsidRPr="000142B2" w:rsidRDefault="00161F1B" w:rsidP="00161F1B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0" w:name="bold11"/>
            <w:bookmarkStart w:id="21" w:name="italic12"/>
            <w:bookmarkEnd w:id="18"/>
            <w:bookmarkEnd w:id="19"/>
            <w:r w:rsidRPr="000142B2">
              <w:rPr>
                <w:sz w:val="20"/>
              </w:rPr>
              <w:t>Methods</w:t>
            </w:r>
            <w:bookmarkEnd w:id="20"/>
            <w:bookmarkEnd w:id="21"/>
          </w:p>
        </w:tc>
        <w:tc>
          <w:tcPr>
            <w:tcW w:w="651" w:type="pct"/>
          </w:tcPr>
          <w:p w14:paraId="31F4682E" w14:textId="77777777" w:rsidR="00161F1B" w:rsidRPr="000142B2" w:rsidRDefault="00161F1B" w:rsidP="007A70EF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161F1B" w:rsidRPr="000142B2" w14:paraId="6D6D085A" w14:textId="084D72EC" w:rsidTr="00450B6F">
        <w:tc>
          <w:tcPr>
            <w:tcW w:w="997" w:type="pct"/>
          </w:tcPr>
          <w:p w14:paraId="6D7E0081" w14:textId="77777777" w:rsidR="00161F1B" w:rsidRPr="000142B2" w:rsidRDefault="00161F1B" w:rsidP="00161F1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2" w:name="bold12" w:colFirst="0" w:colLast="0"/>
            <w:bookmarkStart w:id="23" w:name="italic13" w:colFirst="0" w:colLast="0"/>
            <w:r w:rsidRPr="000142B2">
              <w:rPr>
                <w:bCs/>
                <w:sz w:val="20"/>
              </w:rPr>
              <w:t>Study design</w:t>
            </w:r>
          </w:p>
        </w:tc>
        <w:tc>
          <w:tcPr>
            <w:tcW w:w="315" w:type="pct"/>
          </w:tcPr>
          <w:p w14:paraId="15E64329" w14:textId="77777777" w:rsidR="00161F1B" w:rsidRPr="000142B2" w:rsidRDefault="00161F1B" w:rsidP="00161F1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4</w:t>
            </w:r>
          </w:p>
        </w:tc>
        <w:tc>
          <w:tcPr>
            <w:tcW w:w="3038" w:type="pct"/>
          </w:tcPr>
          <w:p w14:paraId="3DAB3DC2" w14:textId="77777777" w:rsidR="00161F1B" w:rsidRPr="000142B2" w:rsidRDefault="00161F1B" w:rsidP="00161F1B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Present key elements of study design early in the paper</w:t>
            </w:r>
          </w:p>
        </w:tc>
        <w:tc>
          <w:tcPr>
            <w:tcW w:w="651" w:type="pct"/>
          </w:tcPr>
          <w:p w14:paraId="1E3E82C8" w14:textId="21AF0D6D" w:rsidR="00161F1B" w:rsidRPr="000142B2" w:rsidRDefault="006F4452" w:rsidP="007A70E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-3</w:t>
            </w:r>
          </w:p>
        </w:tc>
      </w:tr>
      <w:tr w:rsidR="00161F1B" w:rsidRPr="000142B2" w14:paraId="382B2BE2" w14:textId="5F2BEB3A" w:rsidTr="00450B6F">
        <w:tc>
          <w:tcPr>
            <w:tcW w:w="997" w:type="pct"/>
          </w:tcPr>
          <w:p w14:paraId="0AE64C79" w14:textId="77777777" w:rsidR="00161F1B" w:rsidRPr="000142B2" w:rsidRDefault="00161F1B" w:rsidP="00161F1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4" w:name="bold13" w:colFirst="0" w:colLast="0"/>
            <w:bookmarkStart w:id="25" w:name="italic14" w:colFirst="0" w:colLast="0"/>
            <w:bookmarkEnd w:id="22"/>
            <w:bookmarkEnd w:id="23"/>
            <w:r w:rsidRPr="000142B2">
              <w:rPr>
                <w:bCs/>
                <w:sz w:val="20"/>
              </w:rPr>
              <w:t>Setting</w:t>
            </w:r>
          </w:p>
        </w:tc>
        <w:tc>
          <w:tcPr>
            <w:tcW w:w="315" w:type="pct"/>
          </w:tcPr>
          <w:p w14:paraId="40108776" w14:textId="77777777" w:rsidR="00161F1B" w:rsidRPr="000142B2" w:rsidRDefault="00161F1B" w:rsidP="00161F1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5</w:t>
            </w:r>
          </w:p>
        </w:tc>
        <w:tc>
          <w:tcPr>
            <w:tcW w:w="3038" w:type="pct"/>
          </w:tcPr>
          <w:p w14:paraId="55299AF9" w14:textId="77777777" w:rsidR="00161F1B" w:rsidRPr="000142B2" w:rsidRDefault="00161F1B" w:rsidP="00161F1B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651" w:type="pct"/>
          </w:tcPr>
          <w:p w14:paraId="32EBEF3B" w14:textId="2A8E0FF1" w:rsidR="00161F1B" w:rsidRPr="000142B2" w:rsidRDefault="006F4452" w:rsidP="007A70E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bookmarkEnd w:id="24"/>
      <w:bookmarkEnd w:id="25"/>
      <w:tr w:rsidR="00161F1B" w:rsidRPr="000142B2" w14:paraId="061AD972" w14:textId="20457823" w:rsidTr="00450B6F">
        <w:tc>
          <w:tcPr>
            <w:tcW w:w="997" w:type="pct"/>
            <w:vMerge w:val="restart"/>
          </w:tcPr>
          <w:p w14:paraId="6B3F4661" w14:textId="77777777" w:rsidR="00161F1B" w:rsidRPr="000142B2" w:rsidRDefault="00161F1B" w:rsidP="00161F1B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Participants</w:t>
            </w:r>
          </w:p>
        </w:tc>
        <w:tc>
          <w:tcPr>
            <w:tcW w:w="315" w:type="pct"/>
            <w:vMerge w:val="restart"/>
          </w:tcPr>
          <w:p w14:paraId="757BE9CD" w14:textId="77777777" w:rsidR="00161F1B" w:rsidRPr="000142B2" w:rsidRDefault="00161F1B" w:rsidP="00161F1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6</w:t>
            </w:r>
          </w:p>
        </w:tc>
        <w:tc>
          <w:tcPr>
            <w:tcW w:w="3038" w:type="pct"/>
          </w:tcPr>
          <w:p w14:paraId="2DC55356" w14:textId="77777777" w:rsidR="00161F1B" w:rsidRPr="000142B2" w:rsidRDefault="00161F1B" w:rsidP="00161F1B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651" w:type="pct"/>
          </w:tcPr>
          <w:p w14:paraId="241E980E" w14:textId="37F6607F" w:rsidR="00161F1B" w:rsidRPr="000142B2" w:rsidRDefault="006F4452" w:rsidP="007A70E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161F1B" w:rsidRPr="000142B2" w14:paraId="45F58072" w14:textId="44BC138C" w:rsidTr="00450B6F">
        <w:tc>
          <w:tcPr>
            <w:tcW w:w="997" w:type="pct"/>
            <w:vMerge/>
          </w:tcPr>
          <w:p w14:paraId="4F149DAA" w14:textId="77777777" w:rsidR="00161F1B" w:rsidRPr="000142B2" w:rsidRDefault="00161F1B" w:rsidP="00161F1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6" w:name="bold14" w:colFirst="0" w:colLast="0"/>
            <w:bookmarkStart w:id="27" w:name="italic15" w:colFirst="0" w:colLast="0"/>
          </w:p>
        </w:tc>
        <w:tc>
          <w:tcPr>
            <w:tcW w:w="315" w:type="pct"/>
            <w:vMerge/>
          </w:tcPr>
          <w:p w14:paraId="64F165E3" w14:textId="77777777" w:rsidR="00161F1B" w:rsidRPr="000142B2" w:rsidRDefault="00161F1B" w:rsidP="00161F1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3038" w:type="pct"/>
          </w:tcPr>
          <w:p w14:paraId="1BDE9B38" w14:textId="77777777" w:rsidR="00161F1B" w:rsidRPr="000142B2" w:rsidRDefault="00161F1B" w:rsidP="00161F1B">
            <w:pPr>
              <w:tabs>
                <w:tab w:val="left" w:pos="5400"/>
              </w:tabs>
              <w:rPr>
                <w:i/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</w:t>
            </w:r>
            <w:r w:rsidRPr="000142B2">
              <w:rPr>
                <w:b/>
                <w:bCs/>
                <w:sz w:val="20"/>
              </w:rPr>
              <w:t xml:space="preserve"> </w:t>
            </w:r>
            <w:r w:rsidRPr="000142B2">
              <w:rPr>
                <w:sz w:val="20"/>
              </w:rPr>
              <w:t>For matched studies, give matching criteria and number of exposed and unexposed</w:t>
            </w:r>
          </w:p>
        </w:tc>
        <w:tc>
          <w:tcPr>
            <w:tcW w:w="651" w:type="pct"/>
          </w:tcPr>
          <w:p w14:paraId="7E46C01E" w14:textId="6DC072AB" w:rsidR="00161F1B" w:rsidRPr="000142B2" w:rsidRDefault="00AC72EE" w:rsidP="007A70E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161F1B" w:rsidRPr="000142B2" w14:paraId="482E5636" w14:textId="7B452C11" w:rsidTr="00450B6F">
        <w:tc>
          <w:tcPr>
            <w:tcW w:w="997" w:type="pct"/>
          </w:tcPr>
          <w:p w14:paraId="764D6BBA" w14:textId="77777777" w:rsidR="00161F1B" w:rsidRPr="000142B2" w:rsidRDefault="00161F1B" w:rsidP="00161F1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8" w:name="bold16" w:colFirst="0" w:colLast="0"/>
            <w:bookmarkStart w:id="29" w:name="italic17" w:colFirst="0" w:colLast="0"/>
            <w:bookmarkEnd w:id="26"/>
            <w:bookmarkEnd w:id="27"/>
            <w:r w:rsidRPr="000142B2">
              <w:rPr>
                <w:bCs/>
                <w:sz w:val="20"/>
              </w:rPr>
              <w:t>Variables</w:t>
            </w:r>
          </w:p>
        </w:tc>
        <w:tc>
          <w:tcPr>
            <w:tcW w:w="315" w:type="pct"/>
          </w:tcPr>
          <w:p w14:paraId="132AC85E" w14:textId="77777777" w:rsidR="00161F1B" w:rsidRPr="000142B2" w:rsidRDefault="00161F1B" w:rsidP="00161F1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7</w:t>
            </w:r>
          </w:p>
        </w:tc>
        <w:tc>
          <w:tcPr>
            <w:tcW w:w="3038" w:type="pct"/>
          </w:tcPr>
          <w:p w14:paraId="6B55731F" w14:textId="77777777" w:rsidR="00161F1B" w:rsidRPr="000142B2" w:rsidRDefault="00161F1B" w:rsidP="00161F1B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651" w:type="pct"/>
          </w:tcPr>
          <w:p w14:paraId="27B87B0B" w14:textId="280DF385" w:rsidR="00161F1B" w:rsidRPr="000142B2" w:rsidRDefault="006F4452" w:rsidP="007A70E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161F1B" w:rsidRPr="000142B2" w14:paraId="043D80AB" w14:textId="6B551A01" w:rsidTr="00450B6F">
        <w:trPr>
          <w:trHeight w:val="294"/>
        </w:trPr>
        <w:tc>
          <w:tcPr>
            <w:tcW w:w="997" w:type="pct"/>
          </w:tcPr>
          <w:p w14:paraId="34AE2977" w14:textId="3AD14069" w:rsidR="00161F1B" w:rsidRPr="000142B2" w:rsidRDefault="00161F1B" w:rsidP="00161F1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0" w:name="bold17"/>
            <w:bookmarkStart w:id="31" w:name="italic18"/>
            <w:bookmarkEnd w:id="28"/>
            <w:bookmarkEnd w:id="29"/>
            <w:r w:rsidRPr="000142B2">
              <w:rPr>
                <w:bCs/>
                <w:sz w:val="20"/>
              </w:rPr>
              <w:t>Data sources/</w:t>
            </w:r>
            <w:bookmarkStart w:id="32" w:name="bold18"/>
            <w:bookmarkStart w:id="33" w:name="italic19"/>
            <w:bookmarkEnd w:id="30"/>
            <w:bookmarkEnd w:id="31"/>
            <w:r w:rsidRPr="000142B2">
              <w:rPr>
                <w:bCs/>
                <w:sz w:val="20"/>
              </w:rPr>
              <w:t xml:space="preserve"> measurement</w:t>
            </w:r>
            <w:bookmarkEnd w:id="32"/>
            <w:bookmarkEnd w:id="33"/>
          </w:p>
        </w:tc>
        <w:tc>
          <w:tcPr>
            <w:tcW w:w="315" w:type="pct"/>
          </w:tcPr>
          <w:p w14:paraId="18797786" w14:textId="77777777" w:rsidR="00161F1B" w:rsidRPr="000142B2" w:rsidRDefault="00161F1B" w:rsidP="00161F1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8</w:t>
            </w:r>
            <w:bookmarkStart w:id="34" w:name="bold19"/>
            <w:r w:rsidRPr="000142B2">
              <w:rPr>
                <w:bCs/>
                <w:sz w:val="20"/>
              </w:rPr>
              <w:t>*</w:t>
            </w:r>
            <w:bookmarkEnd w:id="34"/>
          </w:p>
        </w:tc>
        <w:tc>
          <w:tcPr>
            <w:tcW w:w="3038" w:type="pct"/>
          </w:tcPr>
          <w:p w14:paraId="06EB197D" w14:textId="0AFBEE74" w:rsidR="00161F1B" w:rsidRPr="000142B2" w:rsidRDefault="00161F1B" w:rsidP="00161F1B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651" w:type="pct"/>
          </w:tcPr>
          <w:p w14:paraId="3AD37D5E" w14:textId="08C671E2" w:rsidR="00161F1B" w:rsidRPr="00B07220" w:rsidRDefault="006F4452" w:rsidP="007A70EF">
            <w:pPr>
              <w:tabs>
                <w:tab w:val="left" w:pos="5400"/>
              </w:tabs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  <w:t>3</w:t>
            </w:r>
          </w:p>
        </w:tc>
      </w:tr>
      <w:tr w:rsidR="00161F1B" w:rsidRPr="000142B2" w14:paraId="6F792327" w14:textId="5E7D534B" w:rsidTr="00450B6F">
        <w:tc>
          <w:tcPr>
            <w:tcW w:w="997" w:type="pct"/>
          </w:tcPr>
          <w:p w14:paraId="467DD2B3" w14:textId="77777777" w:rsidR="00161F1B" w:rsidRPr="000142B2" w:rsidRDefault="00161F1B" w:rsidP="00161F1B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5" w:name="bold20" w:colFirst="0" w:colLast="0"/>
            <w:bookmarkStart w:id="36" w:name="italic20" w:colFirst="0" w:colLast="0"/>
            <w:r w:rsidRPr="000142B2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315" w:type="pct"/>
          </w:tcPr>
          <w:p w14:paraId="6408E7CE" w14:textId="77777777" w:rsidR="00161F1B" w:rsidRPr="000142B2" w:rsidRDefault="00161F1B" w:rsidP="00161F1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9</w:t>
            </w:r>
          </w:p>
        </w:tc>
        <w:tc>
          <w:tcPr>
            <w:tcW w:w="3038" w:type="pct"/>
          </w:tcPr>
          <w:p w14:paraId="44B1AE51" w14:textId="77777777" w:rsidR="00161F1B" w:rsidRPr="000142B2" w:rsidRDefault="00161F1B" w:rsidP="00161F1B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0142B2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651" w:type="pct"/>
          </w:tcPr>
          <w:p w14:paraId="08F13D6A" w14:textId="18A16782" w:rsidR="00161F1B" w:rsidRPr="000142B2" w:rsidRDefault="006F4452" w:rsidP="007A70EF">
            <w:pPr>
              <w:tabs>
                <w:tab w:val="left" w:pos="5400"/>
              </w:tabs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</w:t>
            </w:r>
          </w:p>
        </w:tc>
      </w:tr>
      <w:tr w:rsidR="00161F1B" w:rsidRPr="000142B2" w14:paraId="2D990EC6" w14:textId="29CDC4D4" w:rsidTr="00450B6F">
        <w:tc>
          <w:tcPr>
            <w:tcW w:w="997" w:type="pct"/>
          </w:tcPr>
          <w:p w14:paraId="1546852F" w14:textId="77777777" w:rsidR="00161F1B" w:rsidRPr="000142B2" w:rsidRDefault="00161F1B" w:rsidP="00161F1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7" w:name="bold21" w:colFirst="0" w:colLast="0"/>
            <w:bookmarkStart w:id="38" w:name="italic21" w:colFirst="0" w:colLast="0"/>
            <w:bookmarkEnd w:id="35"/>
            <w:bookmarkEnd w:id="36"/>
            <w:r w:rsidRPr="000142B2">
              <w:rPr>
                <w:bCs/>
                <w:sz w:val="20"/>
              </w:rPr>
              <w:t>Study size</w:t>
            </w:r>
          </w:p>
        </w:tc>
        <w:tc>
          <w:tcPr>
            <w:tcW w:w="315" w:type="pct"/>
          </w:tcPr>
          <w:p w14:paraId="4D7012D9" w14:textId="77777777" w:rsidR="00161F1B" w:rsidRPr="000142B2" w:rsidRDefault="00161F1B" w:rsidP="00161F1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0</w:t>
            </w:r>
          </w:p>
        </w:tc>
        <w:tc>
          <w:tcPr>
            <w:tcW w:w="3038" w:type="pct"/>
          </w:tcPr>
          <w:p w14:paraId="5F8FE034" w14:textId="77777777" w:rsidR="00161F1B" w:rsidRPr="000142B2" w:rsidRDefault="00161F1B" w:rsidP="00161F1B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the study size was arrived at</w:t>
            </w:r>
          </w:p>
        </w:tc>
        <w:tc>
          <w:tcPr>
            <w:tcW w:w="651" w:type="pct"/>
          </w:tcPr>
          <w:p w14:paraId="5604D121" w14:textId="64A7A159" w:rsidR="00161F1B" w:rsidRPr="000142B2" w:rsidRDefault="007A70EF" w:rsidP="007A70E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161F1B" w:rsidRPr="000142B2" w14:paraId="603923D0" w14:textId="11D7D035" w:rsidTr="00450B6F">
        <w:tc>
          <w:tcPr>
            <w:tcW w:w="997" w:type="pct"/>
          </w:tcPr>
          <w:p w14:paraId="63D87A46" w14:textId="53E5F952" w:rsidR="00161F1B" w:rsidRPr="000142B2" w:rsidRDefault="00161F1B" w:rsidP="00161F1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9" w:name="bold22"/>
            <w:bookmarkStart w:id="40" w:name="italic22"/>
            <w:bookmarkEnd w:id="37"/>
            <w:bookmarkEnd w:id="38"/>
            <w:r w:rsidRPr="000142B2">
              <w:rPr>
                <w:bCs/>
                <w:sz w:val="20"/>
              </w:rPr>
              <w:lastRenderedPageBreak/>
              <w:t>Quantitative</w:t>
            </w:r>
            <w:bookmarkStart w:id="41" w:name="bold23"/>
            <w:bookmarkStart w:id="42" w:name="italic23"/>
            <w:bookmarkEnd w:id="39"/>
            <w:bookmarkEnd w:id="40"/>
            <w:r w:rsidRPr="000142B2">
              <w:rPr>
                <w:bCs/>
                <w:sz w:val="20"/>
              </w:rPr>
              <w:t xml:space="preserve"> variables</w:t>
            </w:r>
            <w:bookmarkEnd w:id="41"/>
            <w:bookmarkEnd w:id="42"/>
          </w:p>
        </w:tc>
        <w:tc>
          <w:tcPr>
            <w:tcW w:w="315" w:type="pct"/>
          </w:tcPr>
          <w:p w14:paraId="02D7C00D" w14:textId="77777777" w:rsidR="00161F1B" w:rsidRPr="000142B2" w:rsidRDefault="00161F1B" w:rsidP="00161F1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1</w:t>
            </w:r>
          </w:p>
        </w:tc>
        <w:tc>
          <w:tcPr>
            <w:tcW w:w="3038" w:type="pct"/>
          </w:tcPr>
          <w:p w14:paraId="29EF666D" w14:textId="77777777" w:rsidR="00161F1B" w:rsidRPr="000142B2" w:rsidRDefault="00161F1B" w:rsidP="00161F1B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651" w:type="pct"/>
          </w:tcPr>
          <w:p w14:paraId="1F5B4657" w14:textId="1981F140" w:rsidR="00161F1B" w:rsidRPr="000142B2" w:rsidRDefault="006F4452" w:rsidP="007A70E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161F1B" w:rsidRPr="000142B2" w14:paraId="366BFD30" w14:textId="0BA63D38" w:rsidTr="00450B6F">
        <w:tc>
          <w:tcPr>
            <w:tcW w:w="997" w:type="pct"/>
            <w:vMerge w:val="restart"/>
          </w:tcPr>
          <w:p w14:paraId="0B1FC698" w14:textId="4367225C" w:rsidR="00161F1B" w:rsidRPr="000142B2" w:rsidRDefault="00161F1B" w:rsidP="00161F1B">
            <w:pPr>
              <w:tabs>
                <w:tab w:val="left" w:pos="5400"/>
              </w:tabs>
              <w:rPr>
                <w:sz w:val="20"/>
              </w:rPr>
            </w:pPr>
            <w:bookmarkStart w:id="43" w:name="italic24"/>
            <w:r w:rsidRPr="000142B2">
              <w:rPr>
                <w:sz w:val="20"/>
              </w:rPr>
              <w:t>Statistical</w:t>
            </w:r>
            <w:bookmarkStart w:id="44" w:name="italic25"/>
            <w:bookmarkEnd w:id="43"/>
            <w:r w:rsidRPr="000142B2">
              <w:rPr>
                <w:sz w:val="20"/>
              </w:rPr>
              <w:t xml:space="preserve"> methods</w:t>
            </w:r>
            <w:bookmarkEnd w:id="44"/>
          </w:p>
        </w:tc>
        <w:tc>
          <w:tcPr>
            <w:tcW w:w="315" w:type="pct"/>
            <w:vMerge w:val="restart"/>
          </w:tcPr>
          <w:p w14:paraId="5D127B80" w14:textId="77777777" w:rsidR="00161F1B" w:rsidRPr="000142B2" w:rsidRDefault="00161F1B" w:rsidP="00161F1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2</w:t>
            </w:r>
          </w:p>
        </w:tc>
        <w:tc>
          <w:tcPr>
            <w:tcW w:w="3038" w:type="pct"/>
          </w:tcPr>
          <w:p w14:paraId="2918C5E0" w14:textId="77777777" w:rsidR="00161F1B" w:rsidRPr="000142B2" w:rsidRDefault="00161F1B" w:rsidP="00161F1B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651" w:type="pct"/>
          </w:tcPr>
          <w:p w14:paraId="03873702" w14:textId="7F5030FC" w:rsidR="00161F1B" w:rsidRPr="000142B2" w:rsidRDefault="006F4452" w:rsidP="007A70E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161F1B" w:rsidRPr="000142B2" w14:paraId="21824866" w14:textId="7555FAE6" w:rsidTr="00450B6F">
        <w:tc>
          <w:tcPr>
            <w:tcW w:w="997" w:type="pct"/>
            <w:vMerge/>
          </w:tcPr>
          <w:p w14:paraId="67DCF9F8" w14:textId="77777777" w:rsidR="00161F1B" w:rsidRPr="000142B2" w:rsidRDefault="00161F1B" w:rsidP="00161F1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5" w:name="bold24" w:colFirst="0" w:colLast="0"/>
            <w:bookmarkStart w:id="46" w:name="italic26" w:colFirst="0" w:colLast="0"/>
          </w:p>
        </w:tc>
        <w:tc>
          <w:tcPr>
            <w:tcW w:w="315" w:type="pct"/>
            <w:vMerge/>
          </w:tcPr>
          <w:p w14:paraId="236E8FA3" w14:textId="77777777" w:rsidR="00161F1B" w:rsidRPr="000142B2" w:rsidRDefault="00161F1B" w:rsidP="00161F1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3038" w:type="pct"/>
          </w:tcPr>
          <w:p w14:paraId="6389334F" w14:textId="77777777" w:rsidR="00161F1B" w:rsidRPr="000142B2" w:rsidRDefault="00161F1B" w:rsidP="00161F1B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651" w:type="pct"/>
          </w:tcPr>
          <w:p w14:paraId="7E874C14" w14:textId="28E13D2D" w:rsidR="00161F1B" w:rsidRPr="000142B2" w:rsidRDefault="006F4452" w:rsidP="007A70E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161F1B" w:rsidRPr="000142B2" w14:paraId="59997662" w14:textId="277E854A" w:rsidTr="00450B6F">
        <w:tc>
          <w:tcPr>
            <w:tcW w:w="997" w:type="pct"/>
            <w:vMerge/>
          </w:tcPr>
          <w:p w14:paraId="1E203DB5" w14:textId="77777777" w:rsidR="00161F1B" w:rsidRPr="000142B2" w:rsidRDefault="00161F1B" w:rsidP="00161F1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7" w:name="bold25" w:colFirst="0" w:colLast="0"/>
            <w:bookmarkStart w:id="48" w:name="italic27" w:colFirst="0" w:colLast="0"/>
            <w:bookmarkEnd w:id="45"/>
            <w:bookmarkEnd w:id="46"/>
          </w:p>
        </w:tc>
        <w:tc>
          <w:tcPr>
            <w:tcW w:w="315" w:type="pct"/>
            <w:vMerge/>
          </w:tcPr>
          <w:p w14:paraId="55EC1BA0" w14:textId="77777777" w:rsidR="00161F1B" w:rsidRPr="000142B2" w:rsidRDefault="00161F1B" w:rsidP="00161F1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3038" w:type="pct"/>
          </w:tcPr>
          <w:p w14:paraId="5DEC9EEB" w14:textId="77777777" w:rsidR="00161F1B" w:rsidRPr="000142B2" w:rsidRDefault="00161F1B" w:rsidP="00161F1B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c</w:t>
            </w:r>
            <w:r w:rsidRPr="000142B2">
              <w:rPr>
                <w:sz w:val="20"/>
              </w:rPr>
              <w:t>) Explain how missing data were addressed</w:t>
            </w:r>
          </w:p>
        </w:tc>
        <w:tc>
          <w:tcPr>
            <w:tcW w:w="651" w:type="pct"/>
          </w:tcPr>
          <w:p w14:paraId="3BCC429F" w14:textId="3CD58071" w:rsidR="00161F1B" w:rsidRPr="000142B2" w:rsidRDefault="006F4452" w:rsidP="007A70E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161F1B" w:rsidRPr="000142B2" w14:paraId="4E71DA77" w14:textId="2624A654" w:rsidTr="00450B6F">
        <w:tc>
          <w:tcPr>
            <w:tcW w:w="997" w:type="pct"/>
            <w:vMerge/>
          </w:tcPr>
          <w:p w14:paraId="6F5F85B6" w14:textId="77777777" w:rsidR="00161F1B" w:rsidRPr="000142B2" w:rsidRDefault="00161F1B" w:rsidP="00161F1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9" w:name="bold26" w:colFirst="0" w:colLast="0"/>
            <w:bookmarkStart w:id="50" w:name="italic28" w:colFirst="0" w:colLast="0"/>
            <w:bookmarkEnd w:id="47"/>
            <w:bookmarkEnd w:id="48"/>
          </w:p>
        </w:tc>
        <w:tc>
          <w:tcPr>
            <w:tcW w:w="315" w:type="pct"/>
            <w:vMerge/>
          </w:tcPr>
          <w:p w14:paraId="3E99777A" w14:textId="77777777" w:rsidR="00161F1B" w:rsidRPr="000142B2" w:rsidRDefault="00161F1B" w:rsidP="00161F1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3038" w:type="pct"/>
          </w:tcPr>
          <w:p w14:paraId="20894D94" w14:textId="77777777" w:rsidR="00161F1B" w:rsidRPr="000142B2" w:rsidRDefault="00161F1B" w:rsidP="00161F1B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d</w:t>
            </w:r>
            <w:r w:rsidRPr="000142B2">
              <w:rPr>
                <w:sz w:val="20"/>
              </w:rPr>
              <w:t>) If applicable, explain how loss to follow-up was addressed</w:t>
            </w:r>
          </w:p>
        </w:tc>
        <w:tc>
          <w:tcPr>
            <w:tcW w:w="651" w:type="pct"/>
          </w:tcPr>
          <w:p w14:paraId="670DB2D0" w14:textId="42EC2ED9" w:rsidR="00161F1B" w:rsidRPr="000142B2" w:rsidRDefault="006F4452" w:rsidP="007A70E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161F1B" w:rsidRPr="000142B2" w14:paraId="44B8FEE3" w14:textId="1391CEA6" w:rsidTr="00450B6F">
        <w:trPr>
          <w:trHeight w:val="433"/>
        </w:trPr>
        <w:tc>
          <w:tcPr>
            <w:tcW w:w="997" w:type="pct"/>
            <w:vMerge/>
          </w:tcPr>
          <w:p w14:paraId="00D6EDD0" w14:textId="77777777" w:rsidR="00161F1B" w:rsidRPr="000142B2" w:rsidRDefault="00161F1B" w:rsidP="00161F1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1" w:name="bold27" w:colFirst="0" w:colLast="0"/>
            <w:bookmarkStart w:id="52" w:name="italic29" w:colFirst="0" w:colLast="0"/>
            <w:bookmarkEnd w:id="49"/>
            <w:bookmarkEnd w:id="50"/>
          </w:p>
        </w:tc>
        <w:tc>
          <w:tcPr>
            <w:tcW w:w="315" w:type="pct"/>
            <w:vMerge/>
          </w:tcPr>
          <w:p w14:paraId="506DEB3A" w14:textId="77777777" w:rsidR="00161F1B" w:rsidRPr="000142B2" w:rsidRDefault="00161F1B" w:rsidP="00161F1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3038" w:type="pct"/>
          </w:tcPr>
          <w:p w14:paraId="23E5DF6C" w14:textId="77777777" w:rsidR="00161F1B" w:rsidRPr="000142B2" w:rsidRDefault="00161F1B" w:rsidP="00161F1B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  <w:u w:val="single"/>
              </w:rPr>
              <w:t>e</w:t>
            </w:r>
            <w:r w:rsidRPr="000142B2">
              <w:rPr>
                <w:sz w:val="20"/>
              </w:rPr>
              <w:t>) Describe any sensitivity analyses</w:t>
            </w:r>
          </w:p>
        </w:tc>
        <w:tc>
          <w:tcPr>
            <w:tcW w:w="651" w:type="pct"/>
          </w:tcPr>
          <w:p w14:paraId="5BB17E29" w14:textId="7CF33A06" w:rsidR="00161F1B" w:rsidRPr="000142B2" w:rsidRDefault="006F4452" w:rsidP="007A70E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161F1B" w:rsidRPr="000142B2" w14:paraId="79CD4208" w14:textId="4341CC27" w:rsidTr="00450B6F">
        <w:tc>
          <w:tcPr>
            <w:tcW w:w="4349" w:type="pct"/>
            <w:gridSpan w:val="3"/>
          </w:tcPr>
          <w:p w14:paraId="08171D57" w14:textId="40A5D061" w:rsidR="00161F1B" w:rsidRPr="000142B2" w:rsidRDefault="00161F1B" w:rsidP="00161F1B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3" w:name="bold28"/>
            <w:bookmarkStart w:id="54" w:name="italic30"/>
            <w:bookmarkEnd w:id="51"/>
            <w:bookmarkEnd w:id="52"/>
            <w:r w:rsidRPr="000142B2">
              <w:rPr>
                <w:sz w:val="20"/>
              </w:rPr>
              <w:t>Results</w:t>
            </w:r>
            <w:bookmarkEnd w:id="53"/>
            <w:bookmarkEnd w:id="54"/>
          </w:p>
        </w:tc>
        <w:tc>
          <w:tcPr>
            <w:tcW w:w="651" w:type="pct"/>
          </w:tcPr>
          <w:p w14:paraId="4E41C52A" w14:textId="77777777" w:rsidR="00161F1B" w:rsidRPr="000142B2" w:rsidRDefault="00161F1B" w:rsidP="007A70EF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161F1B" w:rsidRPr="000142B2" w14:paraId="074F8B12" w14:textId="4C35C3A9" w:rsidTr="00450B6F">
        <w:tc>
          <w:tcPr>
            <w:tcW w:w="997" w:type="pct"/>
            <w:vMerge w:val="restart"/>
          </w:tcPr>
          <w:p w14:paraId="526B2C49" w14:textId="03AE800B" w:rsidR="00161F1B" w:rsidRPr="000142B2" w:rsidRDefault="00161F1B" w:rsidP="00161F1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5" w:name="bold29"/>
            <w:bookmarkStart w:id="56" w:name="italic31"/>
            <w:r w:rsidRPr="000142B2">
              <w:rPr>
                <w:bCs/>
                <w:sz w:val="20"/>
              </w:rPr>
              <w:t>Participants</w:t>
            </w:r>
            <w:bookmarkEnd w:id="55"/>
            <w:bookmarkEnd w:id="56"/>
          </w:p>
        </w:tc>
        <w:tc>
          <w:tcPr>
            <w:tcW w:w="315" w:type="pct"/>
            <w:vMerge w:val="restart"/>
          </w:tcPr>
          <w:p w14:paraId="748EBE43" w14:textId="77777777" w:rsidR="00161F1B" w:rsidRPr="000142B2" w:rsidRDefault="00161F1B" w:rsidP="00161F1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3</w:t>
            </w:r>
            <w:bookmarkStart w:id="57" w:name="bold30"/>
            <w:r w:rsidRPr="000142B2">
              <w:rPr>
                <w:bCs/>
                <w:sz w:val="20"/>
              </w:rPr>
              <w:t>*</w:t>
            </w:r>
            <w:bookmarkEnd w:id="57"/>
          </w:p>
        </w:tc>
        <w:tc>
          <w:tcPr>
            <w:tcW w:w="3038" w:type="pct"/>
          </w:tcPr>
          <w:p w14:paraId="23261710" w14:textId="77777777" w:rsidR="00161F1B" w:rsidRPr="000142B2" w:rsidRDefault="00161F1B" w:rsidP="00161F1B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Report numbers of individuals at each stage of study—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0142B2">
              <w:rPr>
                <w:sz w:val="20"/>
              </w:rPr>
              <w:t>analysed</w:t>
            </w:r>
            <w:proofErr w:type="spellEnd"/>
          </w:p>
        </w:tc>
        <w:tc>
          <w:tcPr>
            <w:tcW w:w="651" w:type="pct"/>
          </w:tcPr>
          <w:p w14:paraId="459FF759" w14:textId="6F0E7C44" w:rsidR="00161F1B" w:rsidRPr="000142B2" w:rsidRDefault="006F4452" w:rsidP="007A70E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  <w:r w:rsidR="00B07220">
              <w:rPr>
                <w:sz w:val="20"/>
              </w:rPr>
              <w:t>, Table 2</w:t>
            </w:r>
          </w:p>
        </w:tc>
      </w:tr>
      <w:tr w:rsidR="00161F1B" w:rsidRPr="000142B2" w14:paraId="0D3BC54A" w14:textId="24E0D9B7" w:rsidTr="00450B6F">
        <w:tc>
          <w:tcPr>
            <w:tcW w:w="997" w:type="pct"/>
            <w:vMerge/>
          </w:tcPr>
          <w:p w14:paraId="1196E53E" w14:textId="77777777" w:rsidR="00161F1B" w:rsidRPr="000142B2" w:rsidRDefault="00161F1B" w:rsidP="00161F1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8" w:name="bold31" w:colFirst="0" w:colLast="0"/>
            <w:bookmarkStart w:id="59" w:name="italic32" w:colFirst="0" w:colLast="0"/>
          </w:p>
        </w:tc>
        <w:tc>
          <w:tcPr>
            <w:tcW w:w="315" w:type="pct"/>
            <w:vMerge/>
          </w:tcPr>
          <w:p w14:paraId="64E53BBC" w14:textId="77777777" w:rsidR="00161F1B" w:rsidRPr="000142B2" w:rsidRDefault="00161F1B" w:rsidP="00161F1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3038" w:type="pct"/>
          </w:tcPr>
          <w:p w14:paraId="49318EB0" w14:textId="77777777" w:rsidR="00161F1B" w:rsidRPr="000142B2" w:rsidRDefault="00161F1B" w:rsidP="00161F1B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Give reasons for non-participation at each stage</w:t>
            </w:r>
          </w:p>
        </w:tc>
        <w:tc>
          <w:tcPr>
            <w:tcW w:w="651" w:type="pct"/>
          </w:tcPr>
          <w:p w14:paraId="610D06CA" w14:textId="537CC6FE" w:rsidR="00161F1B" w:rsidRPr="000142B2" w:rsidRDefault="00B07220" w:rsidP="007A70E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161F1B" w:rsidRPr="000142B2" w14:paraId="632C3980" w14:textId="4BCA4DE5" w:rsidTr="00450B6F">
        <w:tc>
          <w:tcPr>
            <w:tcW w:w="997" w:type="pct"/>
            <w:vMerge/>
          </w:tcPr>
          <w:p w14:paraId="490C6912" w14:textId="77777777" w:rsidR="00161F1B" w:rsidRPr="000142B2" w:rsidRDefault="00161F1B" w:rsidP="00161F1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0" w:name="bold32" w:colFirst="0" w:colLast="0"/>
            <w:bookmarkStart w:id="61" w:name="italic33" w:colFirst="0" w:colLast="0"/>
            <w:bookmarkEnd w:id="58"/>
            <w:bookmarkEnd w:id="59"/>
          </w:p>
        </w:tc>
        <w:tc>
          <w:tcPr>
            <w:tcW w:w="315" w:type="pct"/>
            <w:vMerge/>
          </w:tcPr>
          <w:p w14:paraId="7C27B26C" w14:textId="77777777" w:rsidR="00161F1B" w:rsidRPr="000142B2" w:rsidRDefault="00161F1B" w:rsidP="00161F1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3038" w:type="pct"/>
          </w:tcPr>
          <w:p w14:paraId="19F4E61A" w14:textId="77777777" w:rsidR="00161F1B" w:rsidRPr="000142B2" w:rsidRDefault="00161F1B" w:rsidP="00161F1B">
            <w:pPr>
              <w:tabs>
                <w:tab w:val="left" w:pos="5400"/>
              </w:tabs>
              <w:rPr>
                <w:sz w:val="20"/>
              </w:rPr>
            </w:pPr>
            <w:bookmarkStart w:id="62" w:name="OLE_LINK4"/>
            <w:r w:rsidRPr="000142B2">
              <w:rPr>
                <w:sz w:val="20"/>
              </w:rPr>
              <w:t>(c) Consider use of a flow diagram</w:t>
            </w:r>
            <w:bookmarkEnd w:id="62"/>
          </w:p>
        </w:tc>
        <w:tc>
          <w:tcPr>
            <w:tcW w:w="651" w:type="pct"/>
          </w:tcPr>
          <w:p w14:paraId="2B1B3437" w14:textId="249717E7" w:rsidR="00161F1B" w:rsidRPr="000142B2" w:rsidRDefault="00B07220" w:rsidP="007A70E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161F1B" w:rsidRPr="000142B2" w14:paraId="3A59ACE2" w14:textId="4DAEFCA5" w:rsidTr="00450B6F">
        <w:tc>
          <w:tcPr>
            <w:tcW w:w="997" w:type="pct"/>
            <w:vMerge w:val="restart"/>
          </w:tcPr>
          <w:p w14:paraId="32A6DD56" w14:textId="7A634D33" w:rsidR="00161F1B" w:rsidRPr="000142B2" w:rsidRDefault="00161F1B" w:rsidP="00161F1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3" w:name="bold33"/>
            <w:bookmarkStart w:id="64" w:name="italic34"/>
            <w:bookmarkEnd w:id="60"/>
            <w:bookmarkEnd w:id="61"/>
            <w:r w:rsidRPr="000142B2">
              <w:rPr>
                <w:bCs/>
                <w:sz w:val="20"/>
              </w:rPr>
              <w:t xml:space="preserve">Descriptive </w:t>
            </w:r>
            <w:bookmarkStart w:id="65" w:name="bold34"/>
            <w:bookmarkStart w:id="66" w:name="italic35"/>
            <w:bookmarkEnd w:id="63"/>
            <w:bookmarkEnd w:id="64"/>
            <w:r w:rsidRPr="000142B2">
              <w:rPr>
                <w:bCs/>
                <w:sz w:val="20"/>
              </w:rPr>
              <w:t>data</w:t>
            </w:r>
            <w:bookmarkEnd w:id="65"/>
            <w:bookmarkEnd w:id="66"/>
          </w:p>
        </w:tc>
        <w:tc>
          <w:tcPr>
            <w:tcW w:w="315" w:type="pct"/>
            <w:vMerge w:val="restart"/>
          </w:tcPr>
          <w:p w14:paraId="4685ED0E" w14:textId="77777777" w:rsidR="00161F1B" w:rsidRPr="000142B2" w:rsidRDefault="00161F1B" w:rsidP="00161F1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4</w:t>
            </w:r>
            <w:bookmarkStart w:id="67" w:name="bold35"/>
            <w:r w:rsidRPr="000142B2">
              <w:rPr>
                <w:bCs/>
                <w:sz w:val="20"/>
              </w:rPr>
              <w:t>*</w:t>
            </w:r>
            <w:bookmarkEnd w:id="67"/>
          </w:p>
        </w:tc>
        <w:tc>
          <w:tcPr>
            <w:tcW w:w="3038" w:type="pct"/>
          </w:tcPr>
          <w:p w14:paraId="1AE41080" w14:textId="77777777" w:rsidR="00161F1B" w:rsidRPr="000142B2" w:rsidRDefault="00161F1B" w:rsidP="00161F1B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Give characteristics of study participants (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651" w:type="pct"/>
          </w:tcPr>
          <w:p w14:paraId="4D1F178A" w14:textId="03F345A7" w:rsidR="00161F1B" w:rsidRPr="000142B2" w:rsidRDefault="006F4452" w:rsidP="007A70E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-4, Table 1</w:t>
            </w:r>
          </w:p>
        </w:tc>
      </w:tr>
      <w:tr w:rsidR="00161F1B" w:rsidRPr="000142B2" w14:paraId="43B0FCB5" w14:textId="3CD6DB8E" w:rsidTr="00450B6F">
        <w:tc>
          <w:tcPr>
            <w:tcW w:w="997" w:type="pct"/>
            <w:vMerge/>
          </w:tcPr>
          <w:p w14:paraId="1D4A1E4A" w14:textId="77777777" w:rsidR="00161F1B" w:rsidRPr="000142B2" w:rsidRDefault="00161F1B" w:rsidP="00161F1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8" w:name="bold36" w:colFirst="0" w:colLast="0"/>
            <w:bookmarkStart w:id="69" w:name="italic36" w:colFirst="0" w:colLast="0"/>
          </w:p>
        </w:tc>
        <w:tc>
          <w:tcPr>
            <w:tcW w:w="315" w:type="pct"/>
            <w:vMerge/>
          </w:tcPr>
          <w:p w14:paraId="3F78BB99" w14:textId="77777777" w:rsidR="00161F1B" w:rsidRPr="000142B2" w:rsidRDefault="00161F1B" w:rsidP="00161F1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3038" w:type="pct"/>
          </w:tcPr>
          <w:p w14:paraId="15C1B7B3" w14:textId="77777777" w:rsidR="00161F1B" w:rsidRPr="000142B2" w:rsidRDefault="00161F1B" w:rsidP="00161F1B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651" w:type="pct"/>
          </w:tcPr>
          <w:p w14:paraId="19B1A8EF" w14:textId="0BA79404" w:rsidR="00161F1B" w:rsidRPr="000142B2" w:rsidRDefault="00B07220" w:rsidP="007A70E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Table 2</w:t>
            </w:r>
          </w:p>
        </w:tc>
      </w:tr>
      <w:tr w:rsidR="00161F1B" w:rsidRPr="000142B2" w14:paraId="7BDE7844" w14:textId="4FAAA434" w:rsidTr="00450B6F">
        <w:tc>
          <w:tcPr>
            <w:tcW w:w="997" w:type="pct"/>
            <w:vMerge/>
          </w:tcPr>
          <w:p w14:paraId="77DB8BCF" w14:textId="77777777" w:rsidR="00161F1B" w:rsidRPr="000142B2" w:rsidRDefault="00161F1B" w:rsidP="00161F1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0" w:name="bold37" w:colFirst="0" w:colLast="0"/>
            <w:bookmarkStart w:id="71" w:name="italic37" w:colFirst="0" w:colLast="0"/>
            <w:bookmarkEnd w:id="68"/>
            <w:bookmarkEnd w:id="69"/>
          </w:p>
        </w:tc>
        <w:tc>
          <w:tcPr>
            <w:tcW w:w="315" w:type="pct"/>
            <w:vMerge/>
          </w:tcPr>
          <w:p w14:paraId="3C8F7F28" w14:textId="77777777" w:rsidR="00161F1B" w:rsidRPr="000142B2" w:rsidRDefault="00161F1B" w:rsidP="00161F1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3038" w:type="pct"/>
          </w:tcPr>
          <w:p w14:paraId="680DFE37" w14:textId="77777777" w:rsidR="00161F1B" w:rsidRPr="000142B2" w:rsidRDefault="00161F1B" w:rsidP="00161F1B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 xml:space="preserve">(c) </w:t>
            </w:r>
            <w:proofErr w:type="spellStart"/>
            <w:r w:rsidRPr="000142B2">
              <w:rPr>
                <w:sz w:val="20"/>
              </w:rPr>
              <w:t>Summarise</w:t>
            </w:r>
            <w:proofErr w:type="spellEnd"/>
            <w:r w:rsidRPr="000142B2">
              <w:rPr>
                <w:sz w:val="20"/>
              </w:rPr>
              <w:t xml:space="preserve"> follow-up time (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>, average and total amount)</w:t>
            </w:r>
          </w:p>
        </w:tc>
        <w:tc>
          <w:tcPr>
            <w:tcW w:w="651" w:type="pct"/>
          </w:tcPr>
          <w:p w14:paraId="606A2E63" w14:textId="367FC577" w:rsidR="00161F1B" w:rsidRPr="000142B2" w:rsidRDefault="006F4452" w:rsidP="007A70E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161F1B" w:rsidRPr="000142B2" w14:paraId="1DEDC871" w14:textId="64828173" w:rsidTr="00450B6F">
        <w:trPr>
          <w:trHeight w:val="295"/>
        </w:trPr>
        <w:tc>
          <w:tcPr>
            <w:tcW w:w="997" w:type="pct"/>
            <w:tcBorders>
              <w:bottom w:val="single" w:sz="4" w:space="0" w:color="auto"/>
            </w:tcBorders>
          </w:tcPr>
          <w:p w14:paraId="20B8C550" w14:textId="77777777" w:rsidR="00161F1B" w:rsidRPr="000142B2" w:rsidRDefault="00161F1B" w:rsidP="00161F1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bold38" w:colFirst="0" w:colLast="0"/>
            <w:bookmarkStart w:id="73" w:name="italic38" w:colFirst="0" w:colLast="0"/>
            <w:bookmarkEnd w:id="70"/>
            <w:bookmarkEnd w:id="71"/>
            <w:r w:rsidRPr="000142B2">
              <w:rPr>
                <w:bCs/>
                <w:sz w:val="20"/>
              </w:rPr>
              <w:t>Outcome data</w:t>
            </w:r>
          </w:p>
        </w:tc>
        <w:tc>
          <w:tcPr>
            <w:tcW w:w="315" w:type="pct"/>
            <w:tcBorders>
              <w:bottom w:val="single" w:sz="4" w:space="0" w:color="auto"/>
            </w:tcBorders>
          </w:tcPr>
          <w:p w14:paraId="6B76443C" w14:textId="77777777" w:rsidR="00161F1B" w:rsidRPr="000142B2" w:rsidRDefault="00161F1B" w:rsidP="00161F1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5</w:t>
            </w:r>
            <w:bookmarkStart w:id="74" w:name="bold39"/>
            <w:r w:rsidRPr="000142B2">
              <w:rPr>
                <w:bCs/>
                <w:sz w:val="20"/>
              </w:rPr>
              <w:t>*</w:t>
            </w:r>
            <w:bookmarkEnd w:id="74"/>
          </w:p>
        </w:tc>
        <w:tc>
          <w:tcPr>
            <w:tcW w:w="3038" w:type="pct"/>
            <w:tcBorders>
              <w:bottom w:val="single" w:sz="4" w:space="0" w:color="auto"/>
            </w:tcBorders>
          </w:tcPr>
          <w:p w14:paraId="33249826" w14:textId="77777777" w:rsidR="00161F1B" w:rsidRPr="000142B2" w:rsidRDefault="00161F1B" w:rsidP="00161F1B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651" w:type="pct"/>
            <w:tcBorders>
              <w:bottom w:val="single" w:sz="4" w:space="0" w:color="auto"/>
            </w:tcBorders>
          </w:tcPr>
          <w:p w14:paraId="7DAD11C8" w14:textId="3E6CE29D" w:rsidR="00161F1B" w:rsidRPr="000142B2" w:rsidRDefault="007A70EF" w:rsidP="007A70E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Table 2</w:t>
            </w:r>
          </w:p>
        </w:tc>
      </w:tr>
      <w:tr w:rsidR="00161F1B" w:rsidRPr="000142B2" w14:paraId="207E4306" w14:textId="73903345" w:rsidTr="00450B6F">
        <w:tc>
          <w:tcPr>
            <w:tcW w:w="997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62F5A56" w14:textId="77777777" w:rsidR="00161F1B" w:rsidRPr="000142B2" w:rsidRDefault="00161F1B" w:rsidP="00161F1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5" w:name="italic40" w:colFirst="0" w:colLast="0"/>
            <w:bookmarkStart w:id="76" w:name="bold41" w:colFirst="0" w:colLast="0"/>
            <w:bookmarkEnd w:id="72"/>
            <w:bookmarkEnd w:id="73"/>
            <w:r w:rsidRPr="000142B2">
              <w:rPr>
                <w:bCs/>
                <w:sz w:val="20"/>
              </w:rPr>
              <w:t>Main results</w:t>
            </w:r>
          </w:p>
        </w:tc>
        <w:tc>
          <w:tcPr>
            <w:tcW w:w="315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1A9736E" w14:textId="77777777" w:rsidR="00161F1B" w:rsidRPr="000142B2" w:rsidRDefault="00161F1B" w:rsidP="00161F1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6</w:t>
            </w:r>
          </w:p>
        </w:tc>
        <w:tc>
          <w:tcPr>
            <w:tcW w:w="3038" w:type="pct"/>
            <w:tcBorders>
              <w:top w:val="single" w:sz="4" w:space="0" w:color="auto"/>
              <w:bottom w:val="single" w:sz="4" w:space="0" w:color="auto"/>
            </w:tcBorders>
          </w:tcPr>
          <w:p w14:paraId="7CBE02CC" w14:textId="77777777" w:rsidR="00161F1B" w:rsidRPr="006149D3" w:rsidRDefault="00161F1B" w:rsidP="00161F1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</w:tcPr>
          <w:p w14:paraId="7E0BC397" w14:textId="62F3BB08" w:rsidR="00161F1B" w:rsidRPr="0022554A" w:rsidRDefault="006F4452" w:rsidP="007A70E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-6</w:t>
            </w:r>
          </w:p>
        </w:tc>
      </w:tr>
      <w:tr w:rsidR="00161F1B" w:rsidRPr="000142B2" w14:paraId="7788CA74" w14:textId="245B7CDB" w:rsidTr="00450B6F">
        <w:tc>
          <w:tcPr>
            <w:tcW w:w="997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6DDFAD9" w14:textId="77777777" w:rsidR="00161F1B" w:rsidRPr="000142B2" w:rsidRDefault="00161F1B" w:rsidP="00161F1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7" w:name="italic41" w:colFirst="0" w:colLast="0"/>
            <w:bookmarkStart w:id="78" w:name="bold42" w:colFirst="0" w:colLast="0"/>
            <w:bookmarkEnd w:id="75"/>
            <w:bookmarkEnd w:id="76"/>
          </w:p>
        </w:tc>
        <w:tc>
          <w:tcPr>
            <w:tcW w:w="315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CED1D1E" w14:textId="77777777" w:rsidR="00161F1B" w:rsidRPr="000142B2" w:rsidRDefault="00161F1B" w:rsidP="00161F1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3038" w:type="pct"/>
            <w:tcBorders>
              <w:top w:val="single" w:sz="4" w:space="0" w:color="auto"/>
              <w:bottom w:val="single" w:sz="4" w:space="0" w:color="auto"/>
            </w:tcBorders>
          </w:tcPr>
          <w:p w14:paraId="1F82C9EA" w14:textId="77777777" w:rsidR="00161F1B" w:rsidRPr="006149D3" w:rsidRDefault="00161F1B" w:rsidP="00161F1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</w:tcPr>
          <w:p w14:paraId="64D1A0EB" w14:textId="23FC8E5E" w:rsidR="00161F1B" w:rsidRPr="0022554A" w:rsidRDefault="006F4452" w:rsidP="007A70E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-4</w:t>
            </w:r>
          </w:p>
        </w:tc>
      </w:tr>
      <w:tr w:rsidR="00161F1B" w:rsidRPr="000142B2" w14:paraId="12030A9F" w14:textId="59173C86" w:rsidTr="00450B6F">
        <w:tc>
          <w:tcPr>
            <w:tcW w:w="997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5CBCA09" w14:textId="77777777" w:rsidR="00161F1B" w:rsidRPr="000142B2" w:rsidRDefault="00161F1B" w:rsidP="00161F1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9" w:name="italic42" w:colFirst="0" w:colLast="0"/>
            <w:bookmarkStart w:id="80" w:name="bold43" w:colFirst="0" w:colLast="0"/>
            <w:bookmarkEnd w:id="77"/>
            <w:bookmarkEnd w:id="78"/>
          </w:p>
        </w:tc>
        <w:tc>
          <w:tcPr>
            <w:tcW w:w="315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612ABE4" w14:textId="77777777" w:rsidR="00161F1B" w:rsidRPr="000142B2" w:rsidRDefault="00161F1B" w:rsidP="00161F1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3038" w:type="pct"/>
            <w:tcBorders>
              <w:top w:val="single" w:sz="4" w:space="0" w:color="auto"/>
              <w:bottom w:val="single" w:sz="4" w:space="0" w:color="auto"/>
            </w:tcBorders>
          </w:tcPr>
          <w:p w14:paraId="1558FD88" w14:textId="77777777" w:rsidR="00161F1B" w:rsidRPr="006149D3" w:rsidRDefault="00161F1B" w:rsidP="00161F1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</w:tcPr>
          <w:p w14:paraId="6B79C2C2" w14:textId="2C97D867" w:rsidR="00161F1B" w:rsidRPr="0022554A" w:rsidRDefault="007A70EF" w:rsidP="007A70E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161F1B" w:rsidRPr="000142B2" w14:paraId="4CFA86EF" w14:textId="393183C3" w:rsidTr="00450B6F">
        <w:tc>
          <w:tcPr>
            <w:tcW w:w="997" w:type="pct"/>
            <w:tcBorders>
              <w:top w:val="single" w:sz="4" w:space="0" w:color="auto"/>
              <w:bottom w:val="single" w:sz="4" w:space="0" w:color="auto"/>
            </w:tcBorders>
          </w:tcPr>
          <w:p w14:paraId="19BB42CA" w14:textId="22A6C52B" w:rsidR="00161F1B" w:rsidRPr="000142B2" w:rsidRDefault="00161F1B" w:rsidP="00161F1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1" w:name="italic43"/>
            <w:bookmarkStart w:id="82" w:name="bold44"/>
            <w:bookmarkEnd w:id="79"/>
            <w:bookmarkEnd w:id="80"/>
            <w:r w:rsidRPr="000142B2">
              <w:rPr>
                <w:bCs/>
                <w:sz w:val="20"/>
              </w:rPr>
              <w:t>Other analyses</w:t>
            </w:r>
            <w:bookmarkEnd w:id="81"/>
            <w:bookmarkEnd w:id="82"/>
          </w:p>
        </w:tc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</w:tcPr>
          <w:p w14:paraId="3FFE0EBB" w14:textId="77777777" w:rsidR="00161F1B" w:rsidRPr="000142B2" w:rsidRDefault="00161F1B" w:rsidP="00161F1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7</w:t>
            </w:r>
          </w:p>
        </w:tc>
        <w:tc>
          <w:tcPr>
            <w:tcW w:w="3038" w:type="pct"/>
            <w:tcBorders>
              <w:top w:val="single" w:sz="4" w:space="0" w:color="auto"/>
              <w:bottom w:val="single" w:sz="4" w:space="0" w:color="auto"/>
            </w:tcBorders>
          </w:tcPr>
          <w:p w14:paraId="1088037D" w14:textId="77777777" w:rsidR="00161F1B" w:rsidRPr="000142B2" w:rsidRDefault="00161F1B" w:rsidP="00161F1B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other analyses done—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</w:tcPr>
          <w:p w14:paraId="3B98B046" w14:textId="7FB085D2" w:rsidR="00161F1B" w:rsidRPr="000142B2" w:rsidRDefault="007A70EF" w:rsidP="007A70E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Table S3, Table S4</w:t>
            </w:r>
          </w:p>
        </w:tc>
      </w:tr>
      <w:tr w:rsidR="00161F1B" w:rsidRPr="000142B2" w14:paraId="16970D94" w14:textId="6BAF3E80" w:rsidTr="00450B6F">
        <w:tc>
          <w:tcPr>
            <w:tcW w:w="4349" w:type="pct"/>
            <w:gridSpan w:val="3"/>
            <w:tcBorders>
              <w:top w:val="single" w:sz="4" w:space="0" w:color="auto"/>
            </w:tcBorders>
          </w:tcPr>
          <w:p w14:paraId="42176554" w14:textId="7F8F37B0" w:rsidR="00161F1B" w:rsidRPr="000142B2" w:rsidRDefault="00161F1B" w:rsidP="00161F1B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3" w:name="italic44"/>
            <w:bookmarkStart w:id="84" w:name="bold45"/>
            <w:r w:rsidRPr="000142B2">
              <w:rPr>
                <w:sz w:val="20"/>
              </w:rPr>
              <w:lastRenderedPageBreak/>
              <w:t>Discussion</w:t>
            </w:r>
            <w:bookmarkEnd w:id="83"/>
            <w:bookmarkEnd w:id="84"/>
          </w:p>
        </w:tc>
        <w:tc>
          <w:tcPr>
            <w:tcW w:w="651" w:type="pct"/>
            <w:tcBorders>
              <w:top w:val="single" w:sz="4" w:space="0" w:color="auto"/>
            </w:tcBorders>
          </w:tcPr>
          <w:p w14:paraId="3CFDA2DF" w14:textId="77777777" w:rsidR="00161F1B" w:rsidRPr="000142B2" w:rsidRDefault="00161F1B" w:rsidP="007A70EF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161F1B" w:rsidRPr="000142B2" w14:paraId="6B240D93" w14:textId="695E0DEA" w:rsidTr="00450B6F">
        <w:tc>
          <w:tcPr>
            <w:tcW w:w="997" w:type="pct"/>
          </w:tcPr>
          <w:p w14:paraId="3BF093DF" w14:textId="77777777" w:rsidR="00161F1B" w:rsidRPr="000142B2" w:rsidRDefault="00161F1B" w:rsidP="00161F1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5" w:name="italic45" w:colFirst="0" w:colLast="0"/>
            <w:bookmarkStart w:id="86" w:name="bold46" w:colFirst="0" w:colLast="0"/>
            <w:r w:rsidRPr="000142B2">
              <w:rPr>
                <w:bCs/>
                <w:sz w:val="20"/>
              </w:rPr>
              <w:t>Key results</w:t>
            </w:r>
          </w:p>
        </w:tc>
        <w:tc>
          <w:tcPr>
            <w:tcW w:w="315" w:type="pct"/>
          </w:tcPr>
          <w:p w14:paraId="1765B931" w14:textId="77777777" w:rsidR="00161F1B" w:rsidRPr="000142B2" w:rsidRDefault="00161F1B" w:rsidP="00161F1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8</w:t>
            </w:r>
          </w:p>
        </w:tc>
        <w:tc>
          <w:tcPr>
            <w:tcW w:w="3038" w:type="pct"/>
          </w:tcPr>
          <w:p w14:paraId="347E44D9" w14:textId="77777777" w:rsidR="00161F1B" w:rsidRPr="000142B2" w:rsidRDefault="00161F1B" w:rsidP="00161F1B">
            <w:pPr>
              <w:tabs>
                <w:tab w:val="left" w:pos="5400"/>
              </w:tabs>
              <w:rPr>
                <w:sz w:val="20"/>
              </w:rPr>
            </w:pPr>
            <w:proofErr w:type="spellStart"/>
            <w:r w:rsidRPr="000142B2">
              <w:rPr>
                <w:sz w:val="20"/>
              </w:rPr>
              <w:t>Summarise</w:t>
            </w:r>
            <w:proofErr w:type="spellEnd"/>
            <w:r w:rsidRPr="000142B2">
              <w:rPr>
                <w:sz w:val="20"/>
              </w:rPr>
              <w:t xml:space="preserve"> key results with reference to study objectives</w:t>
            </w:r>
          </w:p>
        </w:tc>
        <w:tc>
          <w:tcPr>
            <w:tcW w:w="651" w:type="pct"/>
          </w:tcPr>
          <w:p w14:paraId="5848C018" w14:textId="728E43B1" w:rsidR="00161F1B" w:rsidRPr="000142B2" w:rsidRDefault="006F4452" w:rsidP="007A70E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-5</w:t>
            </w:r>
          </w:p>
        </w:tc>
      </w:tr>
      <w:tr w:rsidR="00161F1B" w:rsidRPr="000142B2" w14:paraId="019E5FD0" w14:textId="79FE3CBF" w:rsidTr="00450B6F">
        <w:tc>
          <w:tcPr>
            <w:tcW w:w="997" w:type="pct"/>
          </w:tcPr>
          <w:p w14:paraId="6129AAF3" w14:textId="77777777" w:rsidR="00161F1B" w:rsidRPr="000142B2" w:rsidRDefault="00161F1B" w:rsidP="00161F1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7" w:name="italic46" w:colFirst="0" w:colLast="0"/>
            <w:bookmarkStart w:id="88" w:name="bold47" w:colFirst="0" w:colLast="0"/>
            <w:bookmarkEnd w:id="85"/>
            <w:bookmarkEnd w:id="86"/>
            <w:r w:rsidRPr="000142B2">
              <w:rPr>
                <w:bCs/>
                <w:sz w:val="20"/>
              </w:rPr>
              <w:t>Limitations</w:t>
            </w:r>
          </w:p>
        </w:tc>
        <w:tc>
          <w:tcPr>
            <w:tcW w:w="315" w:type="pct"/>
          </w:tcPr>
          <w:p w14:paraId="16901182" w14:textId="77777777" w:rsidR="00161F1B" w:rsidRPr="000142B2" w:rsidRDefault="00161F1B" w:rsidP="00161F1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9</w:t>
            </w:r>
          </w:p>
        </w:tc>
        <w:tc>
          <w:tcPr>
            <w:tcW w:w="3038" w:type="pct"/>
          </w:tcPr>
          <w:p w14:paraId="2FFC6AEA" w14:textId="77777777" w:rsidR="00161F1B" w:rsidRPr="000142B2" w:rsidRDefault="00161F1B" w:rsidP="00161F1B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651" w:type="pct"/>
          </w:tcPr>
          <w:p w14:paraId="296D5809" w14:textId="335E25B4" w:rsidR="00161F1B" w:rsidRPr="000142B2" w:rsidRDefault="006F4452" w:rsidP="007A70E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-7</w:t>
            </w:r>
          </w:p>
        </w:tc>
      </w:tr>
      <w:tr w:rsidR="00161F1B" w:rsidRPr="000142B2" w14:paraId="107D54CE" w14:textId="62D7136E" w:rsidTr="00450B6F">
        <w:tc>
          <w:tcPr>
            <w:tcW w:w="997" w:type="pct"/>
          </w:tcPr>
          <w:p w14:paraId="33CE6902" w14:textId="77777777" w:rsidR="00161F1B" w:rsidRPr="000142B2" w:rsidRDefault="00161F1B" w:rsidP="00161F1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9" w:name="italic47" w:colFirst="0" w:colLast="0"/>
            <w:bookmarkStart w:id="90" w:name="bold48" w:colFirst="0" w:colLast="0"/>
            <w:bookmarkEnd w:id="87"/>
            <w:bookmarkEnd w:id="88"/>
            <w:r w:rsidRPr="000142B2">
              <w:rPr>
                <w:bCs/>
                <w:sz w:val="20"/>
              </w:rPr>
              <w:t>Interpretation</w:t>
            </w:r>
          </w:p>
        </w:tc>
        <w:tc>
          <w:tcPr>
            <w:tcW w:w="315" w:type="pct"/>
          </w:tcPr>
          <w:p w14:paraId="109F3F48" w14:textId="77777777" w:rsidR="00161F1B" w:rsidRPr="000142B2" w:rsidRDefault="00161F1B" w:rsidP="00161F1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0</w:t>
            </w:r>
          </w:p>
        </w:tc>
        <w:tc>
          <w:tcPr>
            <w:tcW w:w="3038" w:type="pct"/>
          </w:tcPr>
          <w:p w14:paraId="484B6C0F" w14:textId="77777777" w:rsidR="00161F1B" w:rsidRPr="000142B2" w:rsidRDefault="00161F1B" w:rsidP="00161F1B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651" w:type="pct"/>
          </w:tcPr>
          <w:p w14:paraId="70114BB5" w14:textId="2F01C77D" w:rsidR="00161F1B" w:rsidRPr="000142B2" w:rsidRDefault="005C0D36" w:rsidP="005C0D3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</w:tr>
      <w:tr w:rsidR="00161F1B" w:rsidRPr="000142B2" w14:paraId="58C86650" w14:textId="62925C68" w:rsidTr="00450B6F">
        <w:tc>
          <w:tcPr>
            <w:tcW w:w="997" w:type="pct"/>
          </w:tcPr>
          <w:p w14:paraId="332B1A6F" w14:textId="77777777" w:rsidR="00161F1B" w:rsidRPr="000142B2" w:rsidRDefault="00161F1B" w:rsidP="00161F1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1" w:name="italic48" w:colFirst="0" w:colLast="0"/>
            <w:bookmarkStart w:id="92" w:name="bold49" w:colFirst="0" w:colLast="0"/>
            <w:bookmarkEnd w:id="89"/>
            <w:bookmarkEnd w:id="90"/>
            <w:proofErr w:type="spellStart"/>
            <w:r w:rsidRPr="000142B2">
              <w:rPr>
                <w:bCs/>
                <w:sz w:val="20"/>
              </w:rPr>
              <w:t>Generalisability</w:t>
            </w:r>
            <w:proofErr w:type="spellEnd"/>
          </w:p>
        </w:tc>
        <w:tc>
          <w:tcPr>
            <w:tcW w:w="315" w:type="pct"/>
          </w:tcPr>
          <w:p w14:paraId="17A1E5A0" w14:textId="77777777" w:rsidR="00161F1B" w:rsidRPr="000142B2" w:rsidRDefault="00161F1B" w:rsidP="00161F1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1</w:t>
            </w:r>
          </w:p>
        </w:tc>
        <w:tc>
          <w:tcPr>
            <w:tcW w:w="3038" w:type="pct"/>
          </w:tcPr>
          <w:p w14:paraId="38F2E1AC" w14:textId="77777777" w:rsidR="00161F1B" w:rsidRPr="000142B2" w:rsidRDefault="00161F1B" w:rsidP="00161F1B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 xml:space="preserve">Discuss the </w:t>
            </w:r>
            <w:proofErr w:type="spellStart"/>
            <w:r w:rsidRPr="000142B2">
              <w:rPr>
                <w:sz w:val="20"/>
              </w:rPr>
              <w:t>generalisability</w:t>
            </w:r>
            <w:proofErr w:type="spellEnd"/>
            <w:r w:rsidRPr="000142B2">
              <w:rPr>
                <w:sz w:val="20"/>
              </w:rPr>
              <w:t xml:space="preserve"> (external validity) of the study results</w:t>
            </w:r>
          </w:p>
        </w:tc>
        <w:tc>
          <w:tcPr>
            <w:tcW w:w="651" w:type="pct"/>
          </w:tcPr>
          <w:p w14:paraId="23EFF326" w14:textId="33839B01" w:rsidR="00161F1B" w:rsidRPr="000142B2" w:rsidRDefault="005C0D36" w:rsidP="007A70E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161F1B" w:rsidRPr="000142B2" w14:paraId="68FABCEB" w14:textId="474FCBD3" w:rsidTr="00450B6F">
        <w:tc>
          <w:tcPr>
            <w:tcW w:w="4349" w:type="pct"/>
            <w:gridSpan w:val="3"/>
            <w:tcBorders>
              <w:bottom w:val="single" w:sz="4" w:space="0" w:color="auto"/>
            </w:tcBorders>
          </w:tcPr>
          <w:p w14:paraId="1B09FB4F" w14:textId="707581E0" w:rsidR="00161F1B" w:rsidRPr="000142B2" w:rsidRDefault="00161F1B" w:rsidP="00161F1B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3" w:name="italic49"/>
            <w:bookmarkStart w:id="94" w:name="bold50"/>
            <w:bookmarkEnd w:id="91"/>
            <w:bookmarkEnd w:id="92"/>
            <w:r w:rsidRPr="000142B2">
              <w:rPr>
                <w:sz w:val="20"/>
              </w:rPr>
              <w:t>Other information</w:t>
            </w:r>
            <w:bookmarkEnd w:id="93"/>
            <w:bookmarkEnd w:id="94"/>
          </w:p>
        </w:tc>
        <w:tc>
          <w:tcPr>
            <w:tcW w:w="651" w:type="pct"/>
            <w:tcBorders>
              <w:bottom w:val="single" w:sz="4" w:space="0" w:color="auto"/>
            </w:tcBorders>
          </w:tcPr>
          <w:p w14:paraId="5B4B4161" w14:textId="77777777" w:rsidR="00161F1B" w:rsidRPr="000142B2" w:rsidRDefault="00161F1B" w:rsidP="007A70EF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161F1B" w:rsidRPr="000142B2" w14:paraId="751387D4" w14:textId="71181D5F" w:rsidTr="00450B6F">
        <w:tc>
          <w:tcPr>
            <w:tcW w:w="997" w:type="pct"/>
            <w:tcBorders>
              <w:top w:val="single" w:sz="4" w:space="0" w:color="auto"/>
              <w:bottom w:val="single" w:sz="4" w:space="0" w:color="auto"/>
            </w:tcBorders>
          </w:tcPr>
          <w:p w14:paraId="762E7E8D" w14:textId="77777777" w:rsidR="00161F1B" w:rsidRPr="000142B2" w:rsidRDefault="00161F1B" w:rsidP="00161F1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5" w:name="italic50" w:colFirst="0" w:colLast="0"/>
            <w:bookmarkStart w:id="96" w:name="bold51" w:colFirst="0" w:colLast="0"/>
            <w:r w:rsidRPr="000142B2">
              <w:rPr>
                <w:bCs/>
                <w:sz w:val="20"/>
              </w:rPr>
              <w:t>Funding</w:t>
            </w:r>
          </w:p>
        </w:tc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</w:tcPr>
          <w:p w14:paraId="70B9D8BD" w14:textId="77777777" w:rsidR="00161F1B" w:rsidRPr="000142B2" w:rsidRDefault="00161F1B" w:rsidP="00161F1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2</w:t>
            </w:r>
          </w:p>
        </w:tc>
        <w:tc>
          <w:tcPr>
            <w:tcW w:w="3038" w:type="pct"/>
            <w:tcBorders>
              <w:top w:val="single" w:sz="4" w:space="0" w:color="auto"/>
              <w:bottom w:val="single" w:sz="4" w:space="0" w:color="auto"/>
            </w:tcBorders>
          </w:tcPr>
          <w:p w14:paraId="24BCABB2" w14:textId="77777777" w:rsidR="00161F1B" w:rsidRPr="000142B2" w:rsidRDefault="00161F1B" w:rsidP="00161F1B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</w:tcPr>
          <w:p w14:paraId="452BBE5F" w14:textId="6B2FE50D" w:rsidR="00161F1B" w:rsidRPr="000142B2" w:rsidRDefault="005C0D36" w:rsidP="007A70E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bookmarkEnd w:id="95"/>
      <w:bookmarkEnd w:id="96"/>
    </w:tbl>
    <w:p w14:paraId="094ECAC0" w14:textId="77777777" w:rsidR="00161F1B" w:rsidRPr="000142B2" w:rsidRDefault="00161F1B" w:rsidP="00161F1B">
      <w:pPr>
        <w:pStyle w:val="TableNote"/>
        <w:tabs>
          <w:tab w:val="left" w:pos="5400"/>
        </w:tabs>
        <w:rPr>
          <w:bCs/>
          <w:sz w:val="20"/>
        </w:rPr>
      </w:pPr>
    </w:p>
    <w:p w14:paraId="2EC4EF9C" w14:textId="77777777" w:rsidR="00161F1B" w:rsidRPr="000142B2" w:rsidRDefault="00161F1B" w:rsidP="00161F1B">
      <w:pPr>
        <w:pStyle w:val="TableNote"/>
        <w:tabs>
          <w:tab w:val="left" w:pos="5400"/>
        </w:tabs>
        <w:rPr>
          <w:sz w:val="20"/>
        </w:rPr>
      </w:pPr>
      <w:r w:rsidRPr="000142B2">
        <w:rPr>
          <w:bCs/>
          <w:sz w:val="20"/>
        </w:rPr>
        <w:t>*</w:t>
      </w:r>
      <w:r w:rsidRPr="000142B2">
        <w:rPr>
          <w:sz w:val="20"/>
        </w:rPr>
        <w:t>Give information separately f</w:t>
      </w:r>
      <w:r>
        <w:rPr>
          <w:sz w:val="20"/>
        </w:rPr>
        <w:t>or exposed and unexposed groups.</w:t>
      </w:r>
    </w:p>
    <w:p w14:paraId="2F37FC55" w14:textId="3A4B83F0" w:rsidR="005D0BC4" w:rsidRDefault="005D0BC4">
      <w:pPr>
        <w:spacing w:before="0" w:after="200" w:line="276" w:lineRule="auto"/>
      </w:pPr>
    </w:p>
    <w:p w14:paraId="032BC995" w14:textId="77777777" w:rsidR="00ED6730" w:rsidRDefault="00ED6730">
      <w:pPr>
        <w:spacing w:before="0" w:after="200" w:line="276" w:lineRule="auto"/>
        <w:rPr>
          <w:b/>
          <w:bCs/>
        </w:rPr>
      </w:pPr>
      <w:r>
        <w:rPr>
          <w:b/>
          <w:bCs/>
        </w:rPr>
        <w:br w:type="page"/>
      </w:r>
    </w:p>
    <w:p w14:paraId="0553353F" w14:textId="6E45B488" w:rsidR="005D0BC4" w:rsidRPr="00F86DC2" w:rsidRDefault="005D0BC4" w:rsidP="00A8369F">
      <w:pPr>
        <w:spacing w:line="360" w:lineRule="auto"/>
        <w:jc w:val="both"/>
        <w:rPr>
          <w:rFonts w:cs="Times New Roman"/>
          <w:szCs w:val="24"/>
        </w:rPr>
      </w:pPr>
      <w:r w:rsidRPr="005D0BC4">
        <w:rPr>
          <w:b/>
          <w:bCs/>
        </w:rPr>
        <w:lastRenderedPageBreak/>
        <w:t>Table S2.</w:t>
      </w:r>
      <w:r>
        <w:t xml:space="preserve"> </w:t>
      </w:r>
      <w:r w:rsidRPr="00F86DC2">
        <w:rPr>
          <w:rFonts w:cs="Times New Roman"/>
          <w:szCs w:val="24"/>
        </w:rPr>
        <w:t>Last observation carried forward analyses (LOCF) of the linear mixed effect models to estimate whether attitude toward treatment and treatment adherence predict symptoms changes over time. Each model includes: BPRS as dependent variable, fixed effects: predictor (DAI-10 or Kemp’s scale), time, predictor x time, age, and sex: random-effects: center, participant.</w:t>
      </w:r>
    </w:p>
    <w:tbl>
      <w:tblPr>
        <w:tblStyle w:val="Tabellasemplice-21"/>
        <w:tblW w:w="0" w:type="auto"/>
        <w:tblLook w:val="04A0" w:firstRow="1" w:lastRow="0" w:firstColumn="1" w:lastColumn="0" w:noHBand="0" w:noVBand="1"/>
      </w:tblPr>
      <w:tblGrid>
        <w:gridCol w:w="3823"/>
        <w:gridCol w:w="1842"/>
        <w:gridCol w:w="2127"/>
        <w:gridCol w:w="1908"/>
      </w:tblGrid>
      <w:tr w:rsidR="005D0BC4" w:rsidRPr="00F86DC2" w14:paraId="73935C33" w14:textId="77777777" w:rsidTr="002E5B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642E5FAB" w14:textId="77777777" w:rsidR="005D0BC4" w:rsidRPr="00F86DC2" w:rsidRDefault="005D0BC4" w:rsidP="005D0BC4">
            <w:pPr>
              <w:spacing w:after="0" w:line="360" w:lineRule="auto"/>
              <w:rPr>
                <w:rFonts w:cs="Times New Roman"/>
                <w:szCs w:val="24"/>
                <w:lang w:val="en-US"/>
              </w:rPr>
            </w:pPr>
            <w:r w:rsidRPr="00F86DC2">
              <w:rPr>
                <w:rFonts w:cs="Times New Roman"/>
                <w:szCs w:val="24"/>
                <w:lang w:val="en-US"/>
              </w:rPr>
              <w:t>BPRS</w:t>
            </w:r>
          </w:p>
        </w:tc>
        <w:tc>
          <w:tcPr>
            <w:tcW w:w="5877" w:type="dxa"/>
            <w:gridSpan w:val="3"/>
          </w:tcPr>
          <w:p w14:paraId="6218FC49" w14:textId="77777777" w:rsidR="005D0BC4" w:rsidRPr="00F86DC2" w:rsidRDefault="005D0BC4" w:rsidP="005D0BC4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86DC2">
              <w:rPr>
                <w:rFonts w:cs="Times New Roman"/>
                <w:szCs w:val="24"/>
                <w:lang w:val="en-US"/>
              </w:rPr>
              <w:t xml:space="preserve"> Linear mixed effect models</w:t>
            </w:r>
          </w:p>
        </w:tc>
      </w:tr>
      <w:tr w:rsidR="005D0BC4" w:rsidRPr="00F86DC2" w14:paraId="1C2544C6" w14:textId="77777777" w:rsidTr="002E5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77450F01" w14:textId="77777777" w:rsidR="005D0BC4" w:rsidRPr="00F86DC2" w:rsidRDefault="005D0BC4" w:rsidP="005D0BC4">
            <w:pPr>
              <w:spacing w:after="0" w:line="360" w:lineRule="auto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842" w:type="dxa"/>
          </w:tcPr>
          <w:p w14:paraId="2F5D8A95" w14:textId="77777777" w:rsidR="005D0BC4" w:rsidRPr="00F86DC2" w:rsidRDefault="005D0BC4" w:rsidP="005D0BC4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  <w:lang w:val="en-US"/>
              </w:rPr>
            </w:pPr>
            <w:r w:rsidRPr="00F86DC2">
              <w:rPr>
                <w:rFonts w:cs="Times New Roman"/>
                <w:b/>
                <w:bCs/>
                <w:szCs w:val="24"/>
                <w:lang w:val="en-US"/>
              </w:rPr>
              <w:t>B</w:t>
            </w:r>
          </w:p>
        </w:tc>
        <w:tc>
          <w:tcPr>
            <w:tcW w:w="2127" w:type="dxa"/>
          </w:tcPr>
          <w:p w14:paraId="329A3B4A" w14:textId="77777777" w:rsidR="005D0BC4" w:rsidRPr="00F86DC2" w:rsidRDefault="005D0BC4" w:rsidP="005D0BC4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  <w:lang w:val="en-US"/>
              </w:rPr>
            </w:pPr>
            <w:r w:rsidRPr="00F86DC2">
              <w:rPr>
                <w:rFonts w:cs="Times New Roman"/>
                <w:b/>
                <w:bCs/>
                <w:szCs w:val="24"/>
                <w:lang w:val="en-US"/>
              </w:rPr>
              <w:t>95% CI</w:t>
            </w:r>
          </w:p>
        </w:tc>
        <w:tc>
          <w:tcPr>
            <w:tcW w:w="1908" w:type="dxa"/>
          </w:tcPr>
          <w:p w14:paraId="61E15275" w14:textId="77777777" w:rsidR="005D0BC4" w:rsidRPr="00F86DC2" w:rsidRDefault="005D0BC4" w:rsidP="005D0BC4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  <w:lang w:val="en-US"/>
              </w:rPr>
            </w:pPr>
            <w:r w:rsidRPr="00F86DC2">
              <w:rPr>
                <w:rFonts w:cs="Times New Roman"/>
                <w:b/>
                <w:bCs/>
                <w:szCs w:val="24"/>
                <w:lang w:val="en-US"/>
              </w:rPr>
              <w:t>P</w:t>
            </w:r>
          </w:p>
        </w:tc>
      </w:tr>
      <w:tr w:rsidR="005D0BC4" w:rsidRPr="00F86DC2" w14:paraId="665FD5F9" w14:textId="77777777" w:rsidTr="002E5B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5CCC137B" w14:textId="77777777" w:rsidR="005D0BC4" w:rsidRPr="00F86DC2" w:rsidRDefault="005D0BC4" w:rsidP="005D0BC4">
            <w:pPr>
              <w:spacing w:after="0" w:line="360" w:lineRule="auto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F86DC2">
              <w:rPr>
                <w:rFonts w:cs="Times New Roman"/>
                <w:b w:val="0"/>
                <w:bCs w:val="0"/>
                <w:szCs w:val="24"/>
                <w:lang w:val="en-US"/>
              </w:rPr>
              <w:t>DAI-10 x (6 months vs baseline)</w:t>
            </w:r>
          </w:p>
        </w:tc>
        <w:tc>
          <w:tcPr>
            <w:tcW w:w="1842" w:type="dxa"/>
          </w:tcPr>
          <w:p w14:paraId="1C142E54" w14:textId="77777777" w:rsidR="005D0BC4" w:rsidRPr="00F86DC2" w:rsidRDefault="005D0BC4" w:rsidP="005D0BC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86DC2">
              <w:rPr>
                <w:rFonts w:cs="Times New Roman"/>
                <w:szCs w:val="24"/>
                <w:lang w:val="en-US"/>
              </w:rPr>
              <w:t>-0.07</w:t>
            </w:r>
          </w:p>
        </w:tc>
        <w:tc>
          <w:tcPr>
            <w:tcW w:w="2127" w:type="dxa"/>
          </w:tcPr>
          <w:p w14:paraId="4D41FB6C" w14:textId="77777777" w:rsidR="005D0BC4" w:rsidRPr="00F86DC2" w:rsidRDefault="005D0BC4" w:rsidP="005D0BC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86DC2">
              <w:rPr>
                <w:rFonts w:cs="Times New Roman"/>
                <w:szCs w:val="24"/>
                <w:lang w:val="en-US"/>
              </w:rPr>
              <w:t>-0.28, 0.15</w:t>
            </w:r>
          </w:p>
        </w:tc>
        <w:tc>
          <w:tcPr>
            <w:tcW w:w="1908" w:type="dxa"/>
          </w:tcPr>
          <w:p w14:paraId="77572CD5" w14:textId="77777777" w:rsidR="005D0BC4" w:rsidRPr="00F86DC2" w:rsidRDefault="005D0BC4" w:rsidP="005D0BC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86DC2">
              <w:rPr>
                <w:rFonts w:cs="Times New Roman"/>
                <w:szCs w:val="24"/>
                <w:lang w:val="en-US"/>
              </w:rPr>
              <w:t>0.54</w:t>
            </w:r>
          </w:p>
        </w:tc>
      </w:tr>
      <w:tr w:rsidR="005D0BC4" w:rsidRPr="00F86DC2" w14:paraId="58A03ACD" w14:textId="77777777" w:rsidTr="002E5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05A08F32" w14:textId="77777777" w:rsidR="005D0BC4" w:rsidRPr="00F86DC2" w:rsidRDefault="005D0BC4" w:rsidP="005D0BC4">
            <w:pPr>
              <w:spacing w:after="0" w:line="360" w:lineRule="auto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F86DC2">
              <w:rPr>
                <w:rFonts w:cs="Times New Roman"/>
                <w:b w:val="0"/>
                <w:bCs w:val="0"/>
                <w:szCs w:val="24"/>
                <w:lang w:val="en-US"/>
              </w:rPr>
              <w:t>DAI-10 x (12 months vs baseline)</w:t>
            </w:r>
          </w:p>
        </w:tc>
        <w:tc>
          <w:tcPr>
            <w:tcW w:w="1842" w:type="dxa"/>
          </w:tcPr>
          <w:p w14:paraId="7BA22D8E" w14:textId="77777777" w:rsidR="005D0BC4" w:rsidRPr="00F86DC2" w:rsidRDefault="005D0BC4" w:rsidP="005D0BC4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86DC2">
              <w:rPr>
                <w:rFonts w:cs="Times New Roman"/>
                <w:szCs w:val="24"/>
                <w:lang w:val="en-US"/>
              </w:rPr>
              <w:t>-0.12</w:t>
            </w:r>
          </w:p>
        </w:tc>
        <w:tc>
          <w:tcPr>
            <w:tcW w:w="2127" w:type="dxa"/>
          </w:tcPr>
          <w:p w14:paraId="17BA89DD" w14:textId="77777777" w:rsidR="005D0BC4" w:rsidRPr="00F86DC2" w:rsidRDefault="005D0BC4" w:rsidP="005D0BC4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86DC2">
              <w:rPr>
                <w:rFonts w:cs="Times New Roman"/>
                <w:szCs w:val="24"/>
                <w:lang w:val="en-US"/>
              </w:rPr>
              <w:t>-0.34, 0.10</w:t>
            </w:r>
          </w:p>
        </w:tc>
        <w:tc>
          <w:tcPr>
            <w:tcW w:w="1908" w:type="dxa"/>
          </w:tcPr>
          <w:p w14:paraId="6A479EB3" w14:textId="77777777" w:rsidR="005D0BC4" w:rsidRPr="00F86DC2" w:rsidRDefault="005D0BC4" w:rsidP="005D0BC4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86DC2">
              <w:rPr>
                <w:rFonts w:cs="Times New Roman"/>
                <w:szCs w:val="24"/>
                <w:lang w:val="en-US"/>
              </w:rPr>
              <w:t>0.29</w:t>
            </w:r>
          </w:p>
        </w:tc>
      </w:tr>
      <w:tr w:rsidR="005D0BC4" w:rsidRPr="00F86DC2" w14:paraId="6535C1A9" w14:textId="77777777" w:rsidTr="002E5B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15FCBB64" w14:textId="77777777" w:rsidR="005D0BC4" w:rsidRPr="00F86DC2" w:rsidRDefault="005D0BC4" w:rsidP="005D0BC4">
            <w:pPr>
              <w:spacing w:after="0" w:line="360" w:lineRule="auto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842" w:type="dxa"/>
          </w:tcPr>
          <w:p w14:paraId="1BADBAE8" w14:textId="77777777" w:rsidR="005D0BC4" w:rsidRPr="00F86DC2" w:rsidRDefault="005D0BC4" w:rsidP="005D0BC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  <w:lang w:val="en-US"/>
              </w:rPr>
            </w:pPr>
            <w:r w:rsidRPr="00F86DC2">
              <w:rPr>
                <w:rFonts w:cs="Times New Roman"/>
                <w:b/>
                <w:bCs/>
                <w:szCs w:val="24"/>
                <w:lang w:val="en-US"/>
              </w:rPr>
              <w:t>B</w:t>
            </w:r>
          </w:p>
        </w:tc>
        <w:tc>
          <w:tcPr>
            <w:tcW w:w="2127" w:type="dxa"/>
          </w:tcPr>
          <w:p w14:paraId="72E80602" w14:textId="77777777" w:rsidR="005D0BC4" w:rsidRPr="00F86DC2" w:rsidRDefault="005D0BC4" w:rsidP="005D0BC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  <w:lang w:val="en-US"/>
              </w:rPr>
            </w:pPr>
            <w:r w:rsidRPr="00F86DC2">
              <w:rPr>
                <w:rFonts w:cs="Times New Roman"/>
                <w:b/>
                <w:bCs/>
                <w:szCs w:val="24"/>
                <w:lang w:val="en-US"/>
              </w:rPr>
              <w:t>95% CI</w:t>
            </w:r>
          </w:p>
        </w:tc>
        <w:tc>
          <w:tcPr>
            <w:tcW w:w="1908" w:type="dxa"/>
          </w:tcPr>
          <w:p w14:paraId="4A3B6F9D" w14:textId="77777777" w:rsidR="005D0BC4" w:rsidRPr="00F86DC2" w:rsidRDefault="005D0BC4" w:rsidP="005D0BC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  <w:lang w:val="en-US"/>
              </w:rPr>
            </w:pPr>
            <w:r w:rsidRPr="00F86DC2">
              <w:rPr>
                <w:rFonts w:cs="Times New Roman"/>
                <w:b/>
                <w:bCs/>
                <w:szCs w:val="24"/>
                <w:lang w:val="en-US"/>
              </w:rPr>
              <w:t>P</w:t>
            </w:r>
          </w:p>
        </w:tc>
      </w:tr>
      <w:tr w:rsidR="005D0BC4" w:rsidRPr="00F86DC2" w14:paraId="2BEC122B" w14:textId="77777777" w:rsidTr="002E5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5A535240" w14:textId="77777777" w:rsidR="005D0BC4" w:rsidRPr="00F86DC2" w:rsidRDefault="005D0BC4" w:rsidP="005D0BC4">
            <w:pPr>
              <w:spacing w:after="0" w:line="360" w:lineRule="auto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F86DC2">
              <w:rPr>
                <w:rFonts w:cs="Times New Roman"/>
                <w:b w:val="0"/>
                <w:bCs w:val="0"/>
                <w:szCs w:val="24"/>
                <w:lang w:val="en-US"/>
              </w:rPr>
              <w:t>Kemp’s x (6 months vs baseline)</w:t>
            </w:r>
          </w:p>
        </w:tc>
        <w:tc>
          <w:tcPr>
            <w:tcW w:w="1842" w:type="dxa"/>
          </w:tcPr>
          <w:p w14:paraId="498743A1" w14:textId="77777777" w:rsidR="005D0BC4" w:rsidRPr="00F86DC2" w:rsidRDefault="005D0BC4" w:rsidP="005D0BC4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86DC2">
              <w:rPr>
                <w:rFonts w:cs="Times New Roman"/>
                <w:szCs w:val="24"/>
                <w:lang w:val="en-US"/>
              </w:rPr>
              <w:t>0.11</w:t>
            </w:r>
          </w:p>
        </w:tc>
        <w:tc>
          <w:tcPr>
            <w:tcW w:w="2127" w:type="dxa"/>
          </w:tcPr>
          <w:p w14:paraId="653A6448" w14:textId="77777777" w:rsidR="005D0BC4" w:rsidRPr="00F86DC2" w:rsidRDefault="005D0BC4" w:rsidP="005D0BC4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86DC2">
              <w:rPr>
                <w:rFonts w:cs="Times New Roman"/>
                <w:szCs w:val="24"/>
                <w:lang w:val="en-US"/>
              </w:rPr>
              <w:t>-0.66, 0.88</w:t>
            </w:r>
          </w:p>
        </w:tc>
        <w:tc>
          <w:tcPr>
            <w:tcW w:w="1908" w:type="dxa"/>
          </w:tcPr>
          <w:p w14:paraId="0C261479" w14:textId="77777777" w:rsidR="005D0BC4" w:rsidRPr="00F86DC2" w:rsidRDefault="005D0BC4" w:rsidP="005D0BC4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86DC2">
              <w:rPr>
                <w:rFonts w:cs="Times New Roman"/>
                <w:szCs w:val="24"/>
                <w:lang w:val="en-US"/>
              </w:rPr>
              <w:t>0.79</w:t>
            </w:r>
          </w:p>
        </w:tc>
      </w:tr>
      <w:tr w:rsidR="005D0BC4" w:rsidRPr="00F86DC2" w14:paraId="73528AB6" w14:textId="77777777" w:rsidTr="002E5B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1A81B58B" w14:textId="77777777" w:rsidR="005D0BC4" w:rsidRPr="00F86DC2" w:rsidRDefault="005D0BC4" w:rsidP="005D0BC4">
            <w:pPr>
              <w:spacing w:after="0" w:line="360" w:lineRule="auto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F86DC2">
              <w:rPr>
                <w:rFonts w:cs="Times New Roman"/>
                <w:b w:val="0"/>
                <w:bCs w:val="0"/>
                <w:szCs w:val="24"/>
                <w:lang w:val="en-US"/>
              </w:rPr>
              <w:t>Kemp’s x (12 months vs baseline)</w:t>
            </w:r>
          </w:p>
        </w:tc>
        <w:tc>
          <w:tcPr>
            <w:tcW w:w="1842" w:type="dxa"/>
          </w:tcPr>
          <w:p w14:paraId="7D1E58A1" w14:textId="77777777" w:rsidR="005D0BC4" w:rsidRPr="00F86DC2" w:rsidRDefault="005D0BC4" w:rsidP="005D0BC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86DC2">
              <w:rPr>
                <w:rFonts w:cs="Times New Roman"/>
                <w:szCs w:val="24"/>
                <w:lang w:val="en-US"/>
              </w:rPr>
              <w:t>0.14</w:t>
            </w:r>
          </w:p>
        </w:tc>
        <w:tc>
          <w:tcPr>
            <w:tcW w:w="2127" w:type="dxa"/>
          </w:tcPr>
          <w:p w14:paraId="103B0F1A" w14:textId="77777777" w:rsidR="005D0BC4" w:rsidRPr="00F86DC2" w:rsidRDefault="005D0BC4" w:rsidP="005D0BC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86DC2">
              <w:rPr>
                <w:rFonts w:cs="Times New Roman"/>
                <w:szCs w:val="24"/>
                <w:lang w:val="en-US"/>
              </w:rPr>
              <w:t>-0.63, 0.91</w:t>
            </w:r>
          </w:p>
        </w:tc>
        <w:tc>
          <w:tcPr>
            <w:tcW w:w="1908" w:type="dxa"/>
          </w:tcPr>
          <w:p w14:paraId="44BF209A" w14:textId="77777777" w:rsidR="005D0BC4" w:rsidRPr="00F86DC2" w:rsidRDefault="005D0BC4" w:rsidP="005D0BC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86DC2">
              <w:rPr>
                <w:rFonts w:cs="Times New Roman"/>
                <w:szCs w:val="24"/>
                <w:lang w:val="en-US"/>
              </w:rPr>
              <w:t>0.72</w:t>
            </w:r>
          </w:p>
        </w:tc>
      </w:tr>
    </w:tbl>
    <w:p w14:paraId="40A04EFE" w14:textId="6CD2C44D" w:rsidR="005D0BC4" w:rsidRDefault="005D0BC4" w:rsidP="005D0BC4">
      <w:pPr>
        <w:spacing w:after="200" w:line="276" w:lineRule="auto"/>
        <w:rPr>
          <w:rFonts w:cs="Times New Roman"/>
          <w:szCs w:val="24"/>
        </w:rPr>
      </w:pPr>
      <w:r w:rsidRPr="00F86DC2">
        <w:rPr>
          <w:rFonts w:cs="Times New Roman"/>
          <w:b/>
          <w:bCs/>
          <w:szCs w:val="24"/>
        </w:rPr>
        <w:t>Legend:</w:t>
      </w:r>
      <w:r w:rsidRPr="00F86DC2">
        <w:rPr>
          <w:rFonts w:cs="Times New Roman"/>
          <w:szCs w:val="24"/>
        </w:rPr>
        <w:t xml:space="preserve"> BPRS: Brief Psychiatric Rating Scale; DAI-10: Drug Attitude Inventory; Kemp’s: Kemp’s 7-point scale.</w:t>
      </w:r>
    </w:p>
    <w:p w14:paraId="6CC1A2F9" w14:textId="77777777" w:rsidR="005D0BC4" w:rsidRDefault="005D0BC4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61CC11C6" w14:textId="77777777" w:rsidR="005D0BC4" w:rsidRPr="00F86DC2" w:rsidRDefault="005D0BC4" w:rsidP="005D0BC4">
      <w:pPr>
        <w:spacing w:after="200" w:line="276" w:lineRule="auto"/>
        <w:rPr>
          <w:rFonts w:cs="Times New Roman"/>
          <w:szCs w:val="24"/>
        </w:rPr>
      </w:pPr>
    </w:p>
    <w:p w14:paraId="284DA837" w14:textId="6B7FC101" w:rsidR="00A8369F" w:rsidRPr="00EF782E" w:rsidRDefault="00A8369F" w:rsidP="00A8369F">
      <w:pPr>
        <w:spacing w:before="0" w:after="200" w:line="360" w:lineRule="auto"/>
        <w:jc w:val="both"/>
        <w:rPr>
          <w:rFonts w:cs="Times New Roman"/>
          <w:szCs w:val="24"/>
        </w:rPr>
      </w:pPr>
      <w:r w:rsidRPr="00EF782E">
        <w:rPr>
          <w:b/>
          <w:bCs/>
          <w:szCs w:val="24"/>
        </w:rPr>
        <w:t xml:space="preserve">Table </w:t>
      </w:r>
      <w:r>
        <w:rPr>
          <w:b/>
          <w:bCs/>
          <w:szCs w:val="24"/>
        </w:rPr>
        <w:t>S</w:t>
      </w:r>
      <w:r w:rsidR="00DD3744">
        <w:rPr>
          <w:b/>
          <w:bCs/>
          <w:szCs w:val="24"/>
        </w:rPr>
        <w:t>3</w:t>
      </w:r>
      <w:r w:rsidRPr="00EF782E">
        <w:rPr>
          <w:szCs w:val="24"/>
        </w:rPr>
        <w:t>.</w:t>
      </w:r>
      <w:r>
        <w:rPr>
          <w:szCs w:val="24"/>
        </w:rPr>
        <w:t xml:space="preserve"> </w:t>
      </w:r>
      <w:r w:rsidRPr="00F86DC2">
        <w:rPr>
          <w:rFonts w:cs="Times New Roman"/>
          <w:szCs w:val="24"/>
        </w:rPr>
        <w:t xml:space="preserve">Last observation carried forward analyses (LOCF) </w:t>
      </w:r>
      <w:r>
        <w:rPr>
          <w:rFonts w:cs="Times New Roman"/>
          <w:szCs w:val="24"/>
        </w:rPr>
        <w:t>of the</w:t>
      </w:r>
      <w:bookmarkStart w:id="97" w:name="_Hlk86491055"/>
      <w:r>
        <w:rPr>
          <w:rFonts w:cs="Times New Roman"/>
          <w:szCs w:val="24"/>
        </w:rPr>
        <w:t xml:space="preserve"> l</w:t>
      </w:r>
      <w:r w:rsidRPr="00EF782E">
        <w:rPr>
          <w:szCs w:val="24"/>
        </w:rPr>
        <w:t xml:space="preserve">inear mixed effect models to estimate whether attitude toward treatment and treatment adherence predict symptoms changes over time, with sample stratified according to baseline severity (BPRS </w:t>
      </w:r>
      <w:r>
        <w:rPr>
          <w:rFonts w:cs="Times New Roman"/>
          <w:szCs w:val="24"/>
        </w:rPr>
        <w:t>&lt;</w:t>
      </w:r>
      <w:r w:rsidRPr="00EF782E">
        <w:rPr>
          <w:szCs w:val="24"/>
        </w:rPr>
        <w:t xml:space="preserve"> 41 or BPRS </w:t>
      </w:r>
      <w:r>
        <w:rPr>
          <w:rFonts w:cs="Times New Roman"/>
          <w:szCs w:val="20"/>
        </w:rPr>
        <w:t>≥</w:t>
      </w:r>
      <w:r w:rsidRPr="00EF782E">
        <w:rPr>
          <w:szCs w:val="24"/>
        </w:rPr>
        <w:t xml:space="preserve"> 41). </w:t>
      </w:r>
      <w:r w:rsidRPr="00EF782E">
        <w:rPr>
          <w:rFonts w:cs="Times New Roman"/>
          <w:szCs w:val="24"/>
        </w:rPr>
        <w:t>Each model includes: BPRS as dependent variable, fixed effects: predictor (DAI-10 or Kemp’s scale), time, predictor x time, age, and sex: random-effects: center, participant.</w:t>
      </w:r>
    </w:p>
    <w:tbl>
      <w:tblPr>
        <w:tblStyle w:val="Tabellasemplice-21"/>
        <w:tblW w:w="0" w:type="auto"/>
        <w:tblLook w:val="04A0" w:firstRow="1" w:lastRow="0" w:firstColumn="1" w:lastColumn="0" w:noHBand="0" w:noVBand="1"/>
      </w:tblPr>
      <w:tblGrid>
        <w:gridCol w:w="3823"/>
        <w:gridCol w:w="1842"/>
        <w:gridCol w:w="2127"/>
        <w:gridCol w:w="1908"/>
      </w:tblGrid>
      <w:tr w:rsidR="00A8369F" w:rsidRPr="00697538" w14:paraId="60E25F44" w14:textId="77777777" w:rsidTr="002E5B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0" w:type="dxa"/>
            <w:gridSpan w:val="4"/>
          </w:tcPr>
          <w:p w14:paraId="463B02AC" w14:textId="77777777" w:rsidR="00A8369F" w:rsidRPr="009E0FCF" w:rsidRDefault="00A8369F" w:rsidP="002E5B99">
            <w:pPr>
              <w:spacing w:before="0" w:after="0" w:line="36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Baseline BPRS &lt;</w:t>
            </w:r>
            <w:r>
              <w:rPr>
                <w:szCs w:val="20"/>
              </w:rPr>
              <w:t xml:space="preserve"> 41 (n = 144)</w:t>
            </w:r>
          </w:p>
        </w:tc>
      </w:tr>
      <w:tr w:rsidR="00A8369F" w:rsidRPr="00697538" w14:paraId="6B0B8769" w14:textId="77777777" w:rsidTr="002E5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676DAB49" w14:textId="77777777" w:rsidR="00A8369F" w:rsidRPr="009E0FCF" w:rsidRDefault="00A8369F" w:rsidP="002E5B99">
            <w:pPr>
              <w:spacing w:before="0" w:after="0" w:line="360" w:lineRule="auto"/>
              <w:rPr>
                <w:rFonts w:cs="Times New Roman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75510BD3" w14:textId="77777777" w:rsidR="00A8369F" w:rsidRPr="009E0FCF" w:rsidRDefault="00A8369F" w:rsidP="002E5B99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0"/>
                <w:lang w:val="en-US"/>
              </w:rPr>
            </w:pPr>
            <w:r w:rsidRPr="009E0FCF">
              <w:rPr>
                <w:rFonts w:cs="Times New Roman"/>
                <w:b/>
                <w:bCs/>
                <w:szCs w:val="20"/>
                <w:lang w:val="en-US"/>
              </w:rPr>
              <w:t>B</w:t>
            </w:r>
          </w:p>
        </w:tc>
        <w:tc>
          <w:tcPr>
            <w:tcW w:w="2127" w:type="dxa"/>
          </w:tcPr>
          <w:p w14:paraId="413F849B" w14:textId="77777777" w:rsidR="00A8369F" w:rsidRPr="009E0FCF" w:rsidRDefault="00A8369F" w:rsidP="002E5B99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0"/>
                <w:lang w:val="en-US"/>
              </w:rPr>
            </w:pPr>
            <w:r w:rsidRPr="009E0FCF">
              <w:rPr>
                <w:rFonts w:cs="Times New Roman"/>
                <w:b/>
                <w:bCs/>
                <w:szCs w:val="20"/>
                <w:lang w:val="en-US"/>
              </w:rPr>
              <w:t>95% CI</w:t>
            </w:r>
          </w:p>
        </w:tc>
        <w:tc>
          <w:tcPr>
            <w:tcW w:w="1908" w:type="dxa"/>
          </w:tcPr>
          <w:p w14:paraId="3CCEF7F7" w14:textId="77777777" w:rsidR="00A8369F" w:rsidRPr="009E0FCF" w:rsidRDefault="00A8369F" w:rsidP="002E5B99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0"/>
                <w:lang w:val="en-US"/>
              </w:rPr>
            </w:pPr>
            <w:r w:rsidRPr="009E0FCF">
              <w:rPr>
                <w:rFonts w:cs="Times New Roman"/>
                <w:b/>
                <w:bCs/>
                <w:szCs w:val="20"/>
                <w:lang w:val="en-US"/>
              </w:rPr>
              <w:t>P</w:t>
            </w:r>
          </w:p>
        </w:tc>
      </w:tr>
      <w:tr w:rsidR="00A8369F" w:rsidRPr="00697538" w14:paraId="0031E2CD" w14:textId="77777777" w:rsidTr="002E5B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3456A854" w14:textId="77777777" w:rsidR="00A8369F" w:rsidRPr="009E0FCF" w:rsidRDefault="00A8369F" w:rsidP="002E5B99">
            <w:pPr>
              <w:spacing w:before="0" w:after="0" w:line="360" w:lineRule="auto"/>
              <w:rPr>
                <w:rFonts w:cs="Times New Roman"/>
                <w:b w:val="0"/>
                <w:bCs w:val="0"/>
                <w:szCs w:val="20"/>
                <w:lang w:val="en-US"/>
              </w:rPr>
            </w:pPr>
            <w:r w:rsidRPr="009E0FCF">
              <w:rPr>
                <w:rFonts w:cs="Times New Roman"/>
                <w:b w:val="0"/>
                <w:bCs w:val="0"/>
                <w:szCs w:val="20"/>
                <w:lang w:val="en-US"/>
              </w:rPr>
              <w:t>DAI-10 x (6 months vs baseline)</w:t>
            </w:r>
          </w:p>
        </w:tc>
        <w:tc>
          <w:tcPr>
            <w:tcW w:w="1842" w:type="dxa"/>
          </w:tcPr>
          <w:p w14:paraId="7B84689E" w14:textId="014666B8" w:rsidR="00A8369F" w:rsidRPr="009E0FCF" w:rsidRDefault="00A8369F" w:rsidP="002E5B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0.02</w:t>
            </w:r>
          </w:p>
        </w:tc>
        <w:tc>
          <w:tcPr>
            <w:tcW w:w="2127" w:type="dxa"/>
          </w:tcPr>
          <w:p w14:paraId="21AE67E4" w14:textId="4BE3D4BB" w:rsidR="00A8369F" w:rsidRPr="009E0FCF" w:rsidRDefault="00A8369F" w:rsidP="002E5B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-0.20, 0.25</w:t>
            </w:r>
          </w:p>
        </w:tc>
        <w:tc>
          <w:tcPr>
            <w:tcW w:w="1908" w:type="dxa"/>
          </w:tcPr>
          <w:p w14:paraId="3AD45E49" w14:textId="075F17B5" w:rsidR="00A8369F" w:rsidRPr="009E0FCF" w:rsidRDefault="00A8369F" w:rsidP="002E5B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0.84</w:t>
            </w:r>
          </w:p>
        </w:tc>
      </w:tr>
      <w:tr w:rsidR="00A8369F" w:rsidRPr="00697538" w14:paraId="5B938CAA" w14:textId="77777777" w:rsidTr="002E5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14D68281" w14:textId="77777777" w:rsidR="00A8369F" w:rsidRPr="009E0FCF" w:rsidRDefault="00A8369F" w:rsidP="002E5B99">
            <w:pPr>
              <w:spacing w:before="0" w:after="0" w:line="360" w:lineRule="auto"/>
              <w:rPr>
                <w:rFonts w:cs="Times New Roman"/>
                <w:b w:val="0"/>
                <w:bCs w:val="0"/>
                <w:szCs w:val="20"/>
                <w:lang w:val="en-US"/>
              </w:rPr>
            </w:pPr>
            <w:r w:rsidRPr="009E0FCF">
              <w:rPr>
                <w:rFonts w:cs="Times New Roman"/>
                <w:b w:val="0"/>
                <w:bCs w:val="0"/>
                <w:szCs w:val="20"/>
                <w:lang w:val="en-US"/>
              </w:rPr>
              <w:t>DAI-10 x (12 months vs baseline)</w:t>
            </w:r>
          </w:p>
        </w:tc>
        <w:tc>
          <w:tcPr>
            <w:tcW w:w="1842" w:type="dxa"/>
          </w:tcPr>
          <w:p w14:paraId="045952E7" w14:textId="607652A2" w:rsidR="00A8369F" w:rsidRPr="009E0FCF" w:rsidRDefault="00A8369F" w:rsidP="002E5B99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-0.10</w:t>
            </w:r>
          </w:p>
        </w:tc>
        <w:tc>
          <w:tcPr>
            <w:tcW w:w="2127" w:type="dxa"/>
          </w:tcPr>
          <w:p w14:paraId="71CE2710" w14:textId="65132890" w:rsidR="00A8369F" w:rsidRPr="009E0FCF" w:rsidRDefault="00A8369F" w:rsidP="002E5B99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C3782D">
              <w:rPr>
                <w:rFonts w:cs="Times New Roman"/>
                <w:szCs w:val="20"/>
                <w:lang w:val="en-US"/>
              </w:rPr>
              <w:t>-</w:t>
            </w:r>
            <w:r>
              <w:rPr>
                <w:rFonts w:cs="Times New Roman"/>
                <w:szCs w:val="20"/>
                <w:lang w:val="en-US"/>
              </w:rPr>
              <w:t>0</w:t>
            </w:r>
            <w:r w:rsidRPr="00C3782D">
              <w:rPr>
                <w:rFonts w:cs="Times New Roman"/>
                <w:szCs w:val="20"/>
                <w:lang w:val="en-US"/>
              </w:rPr>
              <w:t>.</w:t>
            </w:r>
            <w:r>
              <w:rPr>
                <w:rFonts w:cs="Times New Roman"/>
                <w:szCs w:val="20"/>
                <w:lang w:val="en-US"/>
              </w:rPr>
              <w:t>32,</w:t>
            </w:r>
            <w:r w:rsidRPr="00C3782D">
              <w:rPr>
                <w:rFonts w:cs="Times New Roman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szCs w:val="20"/>
                <w:lang w:val="en-US"/>
              </w:rPr>
              <w:t>0</w:t>
            </w:r>
            <w:r w:rsidRPr="00C3782D">
              <w:rPr>
                <w:rFonts w:cs="Times New Roman"/>
                <w:szCs w:val="20"/>
                <w:lang w:val="en-US"/>
              </w:rPr>
              <w:t>.</w:t>
            </w:r>
            <w:r>
              <w:rPr>
                <w:rFonts w:cs="Times New Roman"/>
                <w:szCs w:val="20"/>
                <w:lang w:val="en-US"/>
              </w:rPr>
              <w:t>13</w:t>
            </w:r>
          </w:p>
        </w:tc>
        <w:tc>
          <w:tcPr>
            <w:tcW w:w="1908" w:type="dxa"/>
          </w:tcPr>
          <w:p w14:paraId="0CBD7739" w14:textId="17248676" w:rsidR="00A8369F" w:rsidRPr="009E0FCF" w:rsidRDefault="00A8369F" w:rsidP="002E5B99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0.40</w:t>
            </w:r>
          </w:p>
        </w:tc>
      </w:tr>
      <w:tr w:rsidR="00A8369F" w:rsidRPr="00697538" w14:paraId="46AF9D31" w14:textId="77777777" w:rsidTr="002E5B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4688301F" w14:textId="77777777" w:rsidR="00A8369F" w:rsidRPr="009E0FCF" w:rsidRDefault="00A8369F" w:rsidP="002E5B99">
            <w:pPr>
              <w:spacing w:before="0" w:after="0" w:line="360" w:lineRule="auto"/>
              <w:rPr>
                <w:rFonts w:cs="Times New Roman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71AAF159" w14:textId="77777777" w:rsidR="00A8369F" w:rsidRPr="009E0FCF" w:rsidRDefault="00A8369F" w:rsidP="002E5B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0"/>
                <w:lang w:val="en-US"/>
              </w:rPr>
            </w:pPr>
            <w:r w:rsidRPr="009E0FCF">
              <w:rPr>
                <w:rFonts w:cs="Times New Roman"/>
                <w:b/>
                <w:bCs/>
                <w:szCs w:val="20"/>
                <w:lang w:val="en-US"/>
              </w:rPr>
              <w:t>B</w:t>
            </w:r>
          </w:p>
        </w:tc>
        <w:tc>
          <w:tcPr>
            <w:tcW w:w="2127" w:type="dxa"/>
          </w:tcPr>
          <w:p w14:paraId="45F9C63D" w14:textId="77777777" w:rsidR="00A8369F" w:rsidRPr="009E0FCF" w:rsidRDefault="00A8369F" w:rsidP="002E5B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0"/>
                <w:lang w:val="en-US"/>
              </w:rPr>
            </w:pPr>
            <w:r w:rsidRPr="009E0FCF">
              <w:rPr>
                <w:rFonts w:cs="Times New Roman"/>
                <w:b/>
                <w:bCs/>
                <w:szCs w:val="20"/>
                <w:lang w:val="en-US"/>
              </w:rPr>
              <w:t>95% CI</w:t>
            </w:r>
          </w:p>
        </w:tc>
        <w:tc>
          <w:tcPr>
            <w:tcW w:w="1908" w:type="dxa"/>
          </w:tcPr>
          <w:p w14:paraId="1A36E303" w14:textId="77777777" w:rsidR="00A8369F" w:rsidRPr="009E0FCF" w:rsidRDefault="00A8369F" w:rsidP="002E5B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0"/>
                <w:lang w:val="en-US"/>
              </w:rPr>
            </w:pPr>
            <w:r w:rsidRPr="009E0FCF">
              <w:rPr>
                <w:rFonts w:cs="Times New Roman"/>
                <w:b/>
                <w:bCs/>
                <w:szCs w:val="20"/>
                <w:lang w:val="en-US"/>
              </w:rPr>
              <w:t>P</w:t>
            </w:r>
          </w:p>
        </w:tc>
      </w:tr>
      <w:tr w:rsidR="00A8369F" w:rsidRPr="00CB0386" w14:paraId="453601B6" w14:textId="77777777" w:rsidTr="002E5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5A2E35FE" w14:textId="77777777" w:rsidR="00A8369F" w:rsidRPr="009E0FCF" w:rsidRDefault="00A8369F" w:rsidP="002E5B99">
            <w:pPr>
              <w:spacing w:before="0" w:after="0" w:line="360" w:lineRule="auto"/>
              <w:rPr>
                <w:rFonts w:cs="Times New Roman"/>
                <w:b w:val="0"/>
                <w:bCs w:val="0"/>
                <w:szCs w:val="20"/>
                <w:lang w:val="en-US"/>
              </w:rPr>
            </w:pPr>
            <w:r w:rsidRPr="009E0FCF">
              <w:rPr>
                <w:rFonts w:cs="Times New Roman"/>
                <w:b w:val="0"/>
                <w:bCs w:val="0"/>
                <w:szCs w:val="20"/>
                <w:lang w:val="en-US"/>
              </w:rPr>
              <w:t>Kemp’s x (6 months vs baseline)</w:t>
            </w:r>
          </w:p>
        </w:tc>
        <w:tc>
          <w:tcPr>
            <w:tcW w:w="1842" w:type="dxa"/>
          </w:tcPr>
          <w:p w14:paraId="39DA3F45" w14:textId="49A0FF4E" w:rsidR="00A8369F" w:rsidRPr="009E0FCF" w:rsidRDefault="00A8369F" w:rsidP="002E5B99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0.19</w:t>
            </w:r>
          </w:p>
        </w:tc>
        <w:tc>
          <w:tcPr>
            <w:tcW w:w="2127" w:type="dxa"/>
          </w:tcPr>
          <w:p w14:paraId="04BA066C" w14:textId="701B7AD5" w:rsidR="00A8369F" w:rsidRPr="009E0FCF" w:rsidRDefault="00A8369F" w:rsidP="002E5B99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-0.62, 1.01</w:t>
            </w:r>
          </w:p>
        </w:tc>
        <w:tc>
          <w:tcPr>
            <w:tcW w:w="1908" w:type="dxa"/>
          </w:tcPr>
          <w:p w14:paraId="6F95143B" w14:textId="47BBDE51" w:rsidR="00A8369F" w:rsidRPr="009E0FCF" w:rsidRDefault="00A8369F" w:rsidP="002E5B99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0.64</w:t>
            </w:r>
          </w:p>
        </w:tc>
      </w:tr>
      <w:tr w:rsidR="00A8369F" w:rsidRPr="00CB0386" w14:paraId="04F3A8A7" w14:textId="77777777" w:rsidTr="002E5B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43EC7AB5" w14:textId="77777777" w:rsidR="00A8369F" w:rsidRPr="009E0FCF" w:rsidRDefault="00A8369F" w:rsidP="002E5B99">
            <w:pPr>
              <w:spacing w:before="0" w:after="0" w:line="360" w:lineRule="auto"/>
              <w:rPr>
                <w:rFonts w:cs="Times New Roman"/>
                <w:b w:val="0"/>
                <w:bCs w:val="0"/>
                <w:szCs w:val="20"/>
                <w:lang w:val="en-US"/>
              </w:rPr>
            </w:pPr>
            <w:r w:rsidRPr="009E0FCF">
              <w:rPr>
                <w:rFonts w:cs="Times New Roman"/>
                <w:b w:val="0"/>
                <w:bCs w:val="0"/>
                <w:szCs w:val="20"/>
                <w:lang w:val="en-US"/>
              </w:rPr>
              <w:t>Kemp’s x (12 months vs baseline)</w:t>
            </w:r>
          </w:p>
        </w:tc>
        <w:tc>
          <w:tcPr>
            <w:tcW w:w="1842" w:type="dxa"/>
          </w:tcPr>
          <w:p w14:paraId="622C588E" w14:textId="245F9A4C" w:rsidR="00A8369F" w:rsidRPr="009E0FCF" w:rsidRDefault="00A8369F" w:rsidP="002E5B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-0.67</w:t>
            </w:r>
          </w:p>
        </w:tc>
        <w:tc>
          <w:tcPr>
            <w:tcW w:w="2127" w:type="dxa"/>
          </w:tcPr>
          <w:p w14:paraId="5A4E2184" w14:textId="717D5464" w:rsidR="00A8369F" w:rsidRPr="009E0FCF" w:rsidRDefault="00A8369F" w:rsidP="002E5B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-1.49, 0.14</w:t>
            </w:r>
          </w:p>
        </w:tc>
        <w:tc>
          <w:tcPr>
            <w:tcW w:w="1908" w:type="dxa"/>
          </w:tcPr>
          <w:p w14:paraId="0268AE4E" w14:textId="3DD98617" w:rsidR="00A8369F" w:rsidRPr="009E0FCF" w:rsidRDefault="00A8369F" w:rsidP="002E5B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0.11</w:t>
            </w:r>
          </w:p>
        </w:tc>
      </w:tr>
      <w:tr w:rsidR="00A8369F" w:rsidRPr="00697538" w14:paraId="2E4CDE88" w14:textId="77777777" w:rsidTr="002E5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0" w:type="dxa"/>
            <w:gridSpan w:val="4"/>
          </w:tcPr>
          <w:p w14:paraId="1299B8A2" w14:textId="77777777" w:rsidR="00A8369F" w:rsidRPr="009E0FCF" w:rsidRDefault="00A8369F" w:rsidP="002E5B99">
            <w:pPr>
              <w:spacing w:before="0" w:after="0" w:line="36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Baseline BPRS ≥</w:t>
            </w:r>
            <w:r>
              <w:rPr>
                <w:szCs w:val="20"/>
              </w:rPr>
              <w:t xml:space="preserve"> 41 (n = 317)</w:t>
            </w:r>
          </w:p>
        </w:tc>
      </w:tr>
      <w:tr w:rsidR="00A8369F" w:rsidRPr="00697538" w14:paraId="760F7E05" w14:textId="77777777" w:rsidTr="002E5B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5601E122" w14:textId="77777777" w:rsidR="00A8369F" w:rsidRPr="009E0FCF" w:rsidRDefault="00A8369F" w:rsidP="002E5B99">
            <w:pPr>
              <w:spacing w:before="0" w:after="0" w:line="360" w:lineRule="auto"/>
              <w:rPr>
                <w:rFonts w:cs="Times New Roman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2126AFC1" w14:textId="77777777" w:rsidR="00A8369F" w:rsidRPr="009E0FCF" w:rsidRDefault="00A8369F" w:rsidP="002E5B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0"/>
                <w:lang w:val="en-US"/>
              </w:rPr>
            </w:pPr>
            <w:r w:rsidRPr="009E0FCF">
              <w:rPr>
                <w:rFonts w:cs="Times New Roman"/>
                <w:b/>
                <w:bCs/>
                <w:szCs w:val="20"/>
                <w:lang w:val="en-US"/>
              </w:rPr>
              <w:t>B</w:t>
            </w:r>
          </w:p>
        </w:tc>
        <w:tc>
          <w:tcPr>
            <w:tcW w:w="2127" w:type="dxa"/>
          </w:tcPr>
          <w:p w14:paraId="64314B8A" w14:textId="77777777" w:rsidR="00A8369F" w:rsidRPr="009E0FCF" w:rsidRDefault="00A8369F" w:rsidP="002E5B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0"/>
                <w:lang w:val="en-US"/>
              </w:rPr>
            </w:pPr>
            <w:r w:rsidRPr="009E0FCF">
              <w:rPr>
                <w:rFonts w:cs="Times New Roman"/>
                <w:b/>
                <w:bCs/>
                <w:szCs w:val="20"/>
                <w:lang w:val="en-US"/>
              </w:rPr>
              <w:t>95% CI</w:t>
            </w:r>
          </w:p>
        </w:tc>
        <w:tc>
          <w:tcPr>
            <w:tcW w:w="1908" w:type="dxa"/>
          </w:tcPr>
          <w:p w14:paraId="522BD176" w14:textId="77777777" w:rsidR="00A8369F" w:rsidRPr="009E0FCF" w:rsidRDefault="00A8369F" w:rsidP="002E5B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0"/>
                <w:lang w:val="en-US"/>
              </w:rPr>
            </w:pPr>
            <w:r w:rsidRPr="009E0FCF">
              <w:rPr>
                <w:rFonts w:cs="Times New Roman"/>
                <w:b/>
                <w:bCs/>
                <w:szCs w:val="20"/>
                <w:lang w:val="en-US"/>
              </w:rPr>
              <w:t>P</w:t>
            </w:r>
          </w:p>
        </w:tc>
      </w:tr>
      <w:tr w:rsidR="00A8369F" w:rsidRPr="00697538" w14:paraId="61C62C63" w14:textId="77777777" w:rsidTr="002E5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4B628412" w14:textId="77777777" w:rsidR="00A8369F" w:rsidRPr="009E0FCF" w:rsidRDefault="00A8369F" w:rsidP="002E5B99">
            <w:pPr>
              <w:spacing w:before="0" w:after="0" w:line="360" w:lineRule="auto"/>
              <w:rPr>
                <w:rFonts w:cs="Times New Roman"/>
                <w:b w:val="0"/>
                <w:bCs w:val="0"/>
                <w:szCs w:val="20"/>
                <w:lang w:val="en-US"/>
              </w:rPr>
            </w:pPr>
            <w:r w:rsidRPr="009E0FCF">
              <w:rPr>
                <w:rFonts w:cs="Times New Roman"/>
                <w:b w:val="0"/>
                <w:bCs w:val="0"/>
                <w:szCs w:val="20"/>
                <w:lang w:val="en-US"/>
              </w:rPr>
              <w:t>DAI-10 x (6 months vs baseline)</w:t>
            </w:r>
          </w:p>
        </w:tc>
        <w:tc>
          <w:tcPr>
            <w:tcW w:w="1842" w:type="dxa"/>
          </w:tcPr>
          <w:p w14:paraId="1D7182EE" w14:textId="7CEDE05E" w:rsidR="00A8369F" w:rsidRPr="009E0FCF" w:rsidRDefault="00360E6E" w:rsidP="002E5B99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-0.36</w:t>
            </w:r>
          </w:p>
        </w:tc>
        <w:tc>
          <w:tcPr>
            <w:tcW w:w="2127" w:type="dxa"/>
          </w:tcPr>
          <w:p w14:paraId="26B89684" w14:textId="45DA6133" w:rsidR="00A8369F" w:rsidRPr="009E0FCF" w:rsidRDefault="00360E6E" w:rsidP="002E5B99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-0.62, -0.09</w:t>
            </w:r>
          </w:p>
        </w:tc>
        <w:tc>
          <w:tcPr>
            <w:tcW w:w="1908" w:type="dxa"/>
          </w:tcPr>
          <w:p w14:paraId="12730652" w14:textId="60D565BE" w:rsidR="00A8369F" w:rsidRPr="009E0FCF" w:rsidRDefault="00360E6E" w:rsidP="002E5B99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0.009</w:t>
            </w:r>
          </w:p>
        </w:tc>
      </w:tr>
      <w:tr w:rsidR="00A8369F" w:rsidRPr="00697538" w14:paraId="53D0BE6D" w14:textId="77777777" w:rsidTr="002E5B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0AA1BF70" w14:textId="77777777" w:rsidR="00A8369F" w:rsidRPr="009E0FCF" w:rsidRDefault="00A8369F" w:rsidP="002E5B99">
            <w:pPr>
              <w:spacing w:before="0" w:after="0" w:line="360" w:lineRule="auto"/>
              <w:rPr>
                <w:rFonts w:cs="Times New Roman"/>
                <w:b w:val="0"/>
                <w:bCs w:val="0"/>
                <w:szCs w:val="20"/>
                <w:lang w:val="en-US"/>
              </w:rPr>
            </w:pPr>
            <w:r w:rsidRPr="009E0FCF">
              <w:rPr>
                <w:rFonts w:cs="Times New Roman"/>
                <w:b w:val="0"/>
                <w:bCs w:val="0"/>
                <w:szCs w:val="20"/>
                <w:lang w:val="en-US"/>
              </w:rPr>
              <w:t>DAI-10 x (12 months vs baseline)</w:t>
            </w:r>
          </w:p>
        </w:tc>
        <w:tc>
          <w:tcPr>
            <w:tcW w:w="1842" w:type="dxa"/>
          </w:tcPr>
          <w:p w14:paraId="7A39ED9F" w14:textId="7F26B36D" w:rsidR="00A8369F" w:rsidRPr="009E0FCF" w:rsidRDefault="00360E6E" w:rsidP="002E5B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-0.43</w:t>
            </w:r>
          </w:p>
        </w:tc>
        <w:tc>
          <w:tcPr>
            <w:tcW w:w="2127" w:type="dxa"/>
          </w:tcPr>
          <w:p w14:paraId="1B5DE6F9" w14:textId="6D9A3BD3" w:rsidR="00A8369F" w:rsidRPr="009E0FCF" w:rsidRDefault="00360E6E" w:rsidP="002E5B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-0.70, -0.16</w:t>
            </w:r>
          </w:p>
        </w:tc>
        <w:tc>
          <w:tcPr>
            <w:tcW w:w="1908" w:type="dxa"/>
          </w:tcPr>
          <w:p w14:paraId="7C729BD2" w14:textId="1678CC2D" w:rsidR="00A8369F" w:rsidRPr="009E0FCF" w:rsidRDefault="00360E6E" w:rsidP="002E5B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0.002</w:t>
            </w:r>
          </w:p>
        </w:tc>
      </w:tr>
      <w:tr w:rsidR="00A8369F" w:rsidRPr="00697538" w14:paraId="32B81B95" w14:textId="77777777" w:rsidTr="002E5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0A262E3F" w14:textId="77777777" w:rsidR="00A8369F" w:rsidRPr="009E0FCF" w:rsidRDefault="00A8369F" w:rsidP="002E5B99">
            <w:pPr>
              <w:spacing w:before="0" w:after="0" w:line="360" w:lineRule="auto"/>
              <w:rPr>
                <w:rFonts w:cs="Times New Roman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75C8E7C6" w14:textId="77777777" w:rsidR="00A8369F" w:rsidRPr="009E0FCF" w:rsidRDefault="00A8369F" w:rsidP="002E5B99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0"/>
                <w:lang w:val="en-US"/>
              </w:rPr>
            </w:pPr>
            <w:r w:rsidRPr="009E0FCF">
              <w:rPr>
                <w:rFonts w:cs="Times New Roman"/>
                <w:b/>
                <w:bCs/>
                <w:szCs w:val="20"/>
                <w:lang w:val="en-US"/>
              </w:rPr>
              <w:t>B</w:t>
            </w:r>
          </w:p>
        </w:tc>
        <w:tc>
          <w:tcPr>
            <w:tcW w:w="2127" w:type="dxa"/>
          </w:tcPr>
          <w:p w14:paraId="37707C4F" w14:textId="77777777" w:rsidR="00A8369F" w:rsidRPr="009E0FCF" w:rsidRDefault="00A8369F" w:rsidP="002E5B99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0"/>
                <w:lang w:val="en-US"/>
              </w:rPr>
            </w:pPr>
            <w:r w:rsidRPr="009E0FCF">
              <w:rPr>
                <w:rFonts w:cs="Times New Roman"/>
                <w:b/>
                <w:bCs/>
                <w:szCs w:val="20"/>
                <w:lang w:val="en-US"/>
              </w:rPr>
              <w:t>95% CI</w:t>
            </w:r>
          </w:p>
        </w:tc>
        <w:tc>
          <w:tcPr>
            <w:tcW w:w="1908" w:type="dxa"/>
          </w:tcPr>
          <w:p w14:paraId="715DB365" w14:textId="77777777" w:rsidR="00A8369F" w:rsidRPr="009E0FCF" w:rsidRDefault="00A8369F" w:rsidP="002E5B99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0"/>
                <w:lang w:val="en-US"/>
              </w:rPr>
            </w:pPr>
            <w:r w:rsidRPr="009E0FCF">
              <w:rPr>
                <w:rFonts w:cs="Times New Roman"/>
                <w:b/>
                <w:bCs/>
                <w:szCs w:val="20"/>
                <w:lang w:val="en-US"/>
              </w:rPr>
              <w:t>P</w:t>
            </w:r>
          </w:p>
        </w:tc>
      </w:tr>
      <w:tr w:rsidR="00A8369F" w:rsidRPr="00CB0386" w14:paraId="2AF8FEE2" w14:textId="77777777" w:rsidTr="002E5B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5C070090" w14:textId="77777777" w:rsidR="00A8369F" w:rsidRPr="009E0FCF" w:rsidRDefault="00A8369F" w:rsidP="002E5B99">
            <w:pPr>
              <w:spacing w:before="0" w:after="0" w:line="360" w:lineRule="auto"/>
              <w:rPr>
                <w:rFonts w:cs="Times New Roman"/>
                <w:b w:val="0"/>
                <w:bCs w:val="0"/>
                <w:szCs w:val="20"/>
                <w:lang w:val="en-US"/>
              </w:rPr>
            </w:pPr>
            <w:r w:rsidRPr="009E0FCF">
              <w:rPr>
                <w:rFonts w:cs="Times New Roman"/>
                <w:b w:val="0"/>
                <w:bCs w:val="0"/>
                <w:szCs w:val="20"/>
                <w:lang w:val="en-US"/>
              </w:rPr>
              <w:t>Kemp’s x (6 months vs baseline)</w:t>
            </w:r>
          </w:p>
        </w:tc>
        <w:tc>
          <w:tcPr>
            <w:tcW w:w="1842" w:type="dxa"/>
          </w:tcPr>
          <w:p w14:paraId="13AD8190" w14:textId="0B019F7D" w:rsidR="00A8369F" w:rsidRPr="009E0FCF" w:rsidRDefault="00360E6E" w:rsidP="002E5B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-1.77</w:t>
            </w:r>
          </w:p>
        </w:tc>
        <w:tc>
          <w:tcPr>
            <w:tcW w:w="2127" w:type="dxa"/>
          </w:tcPr>
          <w:p w14:paraId="02501E59" w14:textId="25A4BC32" w:rsidR="00A8369F" w:rsidRPr="009E0FCF" w:rsidRDefault="00360E6E" w:rsidP="002E5B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-2.76, -0.79</w:t>
            </w:r>
          </w:p>
        </w:tc>
        <w:tc>
          <w:tcPr>
            <w:tcW w:w="1908" w:type="dxa"/>
          </w:tcPr>
          <w:p w14:paraId="56A8F62D" w14:textId="00801DEB" w:rsidR="00A8369F" w:rsidRPr="009E0FCF" w:rsidRDefault="00360E6E" w:rsidP="002E5B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&lt;0.001</w:t>
            </w:r>
          </w:p>
        </w:tc>
      </w:tr>
      <w:tr w:rsidR="00A8369F" w:rsidRPr="00CB0386" w14:paraId="407E96BE" w14:textId="77777777" w:rsidTr="002E5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2D56E91D" w14:textId="77777777" w:rsidR="00A8369F" w:rsidRPr="009E0FCF" w:rsidRDefault="00A8369F" w:rsidP="002E5B99">
            <w:pPr>
              <w:spacing w:before="0" w:after="0" w:line="360" w:lineRule="auto"/>
              <w:rPr>
                <w:rFonts w:cs="Times New Roman"/>
                <w:b w:val="0"/>
                <w:bCs w:val="0"/>
                <w:szCs w:val="20"/>
                <w:lang w:val="en-US"/>
              </w:rPr>
            </w:pPr>
            <w:r w:rsidRPr="009E0FCF">
              <w:rPr>
                <w:rFonts w:cs="Times New Roman"/>
                <w:b w:val="0"/>
                <w:bCs w:val="0"/>
                <w:szCs w:val="20"/>
                <w:lang w:val="en-US"/>
              </w:rPr>
              <w:t>Kemp’s x (12 months vs baseline)</w:t>
            </w:r>
          </w:p>
        </w:tc>
        <w:tc>
          <w:tcPr>
            <w:tcW w:w="1842" w:type="dxa"/>
          </w:tcPr>
          <w:p w14:paraId="7A39BC2C" w14:textId="2143AACE" w:rsidR="00A8369F" w:rsidRPr="009E0FCF" w:rsidRDefault="00360E6E" w:rsidP="002E5B99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-1.70</w:t>
            </w:r>
          </w:p>
        </w:tc>
        <w:tc>
          <w:tcPr>
            <w:tcW w:w="2127" w:type="dxa"/>
          </w:tcPr>
          <w:p w14:paraId="13F4DE7F" w14:textId="42572C43" w:rsidR="00A8369F" w:rsidRPr="009E0FCF" w:rsidRDefault="00360E6E" w:rsidP="002E5B99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-2.69, -0.72</w:t>
            </w:r>
          </w:p>
        </w:tc>
        <w:tc>
          <w:tcPr>
            <w:tcW w:w="1908" w:type="dxa"/>
          </w:tcPr>
          <w:p w14:paraId="34086104" w14:textId="44784A46" w:rsidR="00A8369F" w:rsidRPr="009E0FCF" w:rsidRDefault="00360E6E" w:rsidP="002E5B99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0.001</w:t>
            </w:r>
          </w:p>
        </w:tc>
      </w:tr>
    </w:tbl>
    <w:p w14:paraId="5369CB04" w14:textId="77777777" w:rsidR="00A8369F" w:rsidRPr="0054267F" w:rsidRDefault="00A8369F" w:rsidP="00A8369F">
      <w:pPr>
        <w:spacing w:before="0" w:after="200" w:line="276" w:lineRule="auto"/>
        <w:rPr>
          <w:rFonts w:cs="Times New Roman"/>
          <w:sz w:val="20"/>
          <w:szCs w:val="20"/>
        </w:rPr>
      </w:pPr>
      <w:r w:rsidRPr="0054267F">
        <w:rPr>
          <w:rFonts w:cs="Times New Roman"/>
          <w:b/>
          <w:bCs/>
          <w:sz w:val="20"/>
          <w:szCs w:val="20"/>
        </w:rPr>
        <w:t>Legend:</w:t>
      </w:r>
      <w:r w:rsidRPr="0054267F">
        <w:rPr>
          <w:rFonts w:cs="Times New Roman"/>
          <w:sz w:val="20"/>
          <w:szCs w:val="20"/>
        </w:rPr>
        <w:t xml:space="preserve"> BPRS: Brief Psychiatric Rating Scale; DAI-10: Drug Attitude Inventory; Kemp’s: Kemp’s 7-point scale.</w:t>
      </w:r>
    </w:p>
    <w:bookmarkEnd w:id="97"/>
    <w:p w14:paraId="29519A31" w14:textId="61034F3F" w:rsidR="005D0BC4" w:rsidRPr="001549D3" w:rsidRDefault="005D0BC4" w:rsidP="00654E8F">
      <w:pPr>
        <w:spacing w:before="240"/>
      </w:pPr>
    </w:p>
    <w:sectPr w:rsidR="005D0BC4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2670A50" w14:textId="77777777" w:rsidR="007429B9" w:rsidRDefault="007429B9" w:rsidP="00117666">
      <w:pPr>
        <w:spacing w:after="0"/>
      </w:pPr>
      <w:r>
        <w:separator/>
      </w:r>
    </w:p>
  </w:endnote>
  <w:endnote w:type="continuationSeparator" w:id="0">
    <w:p w14:paraId="5DA3EEB4" w14:textId="77777777" w:rsidR="007429B9" w:rsidRDefault="007429B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BBFD25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50B6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BBFD25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50B6F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843CD4D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50B6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1843CD4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50B6F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C0B6DAA" w14:textId="77777777" w:rsidR="007429B9" w:rsidRDefault="007429B9" w:rsidP="00117666">
      <w:pPr>
        <w:spacing w:after="0"/>
      </w:pPr>
      <w:r>
        <w:separator/>
      </w:r>
    </w:p>
  </w:footnote>
  <w:footnote w:type="continuationSeparator" w:id="0">
    <w:p w14:paraId="4123CC1F" w14:textId="77777777" w:rsidR="007429B9" w:rsidRDefault="007429B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1F1B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60E6E"/>
    <w:rsid w:val="003953BC"/>
    <w:rsid w:val="003D2F2D"/>
    <w:rsid w:val="003E5DAD"/>
    <w:rsid w:val="00401590"/>
    <w:rsid w:val="00447801"/>
    <w:rsid w:val="00450B6F"/>
    <w:rsid w:val="00452E9C"/>
    <w:rsid w:val="004735C8"/>
    <w:rsid w:val="004947A6"/>
    <w:rsid w:val="004961FF"/>
    <w:rsid w:val="00517A89"/>
    <w:rsid w:val="005250F2"/>
    <w:rsid w:val="00593EEA"/>
    <w:rsid w:val="005A5EEE"/>
    <w:rsid w:val="005C0D36"/>
    <w:rsid w:val="005D0BC4"/>
    <w:rsid w:val="006375C7"/>
    <w:rsid w:val="00641434"/>
    <w:rsid w:val="00654E8F"/>
    <w:rsid w:val="00660D05"/>
    <w:rsid w:val="006820B1"/>
    <w:rsid w:val="006B7D14"/>
    <w:rsid w:val="006F4452"/>
    <w:rsid w:val="00701727"/>
    <w:rsid w:val="0070566C"/>
    <w:rsid w:val="00714C50"/>
    <w:rsid w:val="00721BD2"/>
    <w:rsid w:val="00725A7D"/>
    <w:rsid w:val="007429B9"/>
    <w:rsid w:val="007501BE"/>
    <w:rsid w:val="00790BB3"/>
    <w:rsid w:val="007A70EF"/>
    <w:rsid w:val="007C206C"/>
    <w:rsid w:val="00807EA1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57585"/>
    <w:rsid w:val="00A8369F"/>
    <w:rsid w:val="00AA4D24"/>
    <w:rsid w:val="00AB6715"/>
    <w:rsid w:val="00AC72EE"/>
    <w:rsid w:val="00B07220"/>
    <w:rsid w:val="00B1671E"/>
    <w:rsid w:val="00B25EB8"/>
    <w:rsid w:val="00B37F4D"/>
    <w:rsid w:val="00C52A7B"/>
    <w:rsid w:val="00C56BAF"/>
    <w:rsid w:val="00C679AA"/>
    <w:rsid w:val="00C75972"/>
    <w:rsid w:val="00C93747"/>
    <w:rsid w:val="00CD066B"/>
    <w:rsid w:val="00CE0E79"/>
    <w:rsid w:val="00CE4FEE"/>
    <w:rsid w:val="00D060CF"/>
    <w:rsid w:val="00DB59C3"/>
    <w:rsid w:val="00DC259A"/>
    <w:rsid w:val="00DD3744"/>
    <w:rsid w:val="00DE23E8"/>
    <w:rsid w:val="00E52377"/>
    <w:rsid w:val="00E537AD"/>
    <w:rsid w:val="00E64E17"/>
    <w:rsid w:val="00E866C9"/>
    <w:rsid w:val="00EA3D3C"/>
    <w:rsid w:val="00EC090A"/>
    <w:rsid w:val="00ED20B5"/>
    <w:rsid w:val="00ED6730"/>
    <w:rsid w:val="00F46900"/>
    <w:rsid w:val="00F5540F"/>
    <w:rsid w:val="00F61D89"/>
    <w:rsid w:val="00FF2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table" w:customStyle="1" w:styleId="Tabellasemplice-21">
    <w:name w:val="Tabella semplice - 21"/>
    <w:basedOn w:val="Tabellanormale"/>
    <w:uiPriority w:val="42"/>
    <w:rsid w:val="005D0BC4"/>
    <w:pPr>
      <w:spacing w:after="0" w:line="240" w:lineRule="auto"/>
    </w:pPr>
    <w:rPr>
      <w:lang w:val="it-IT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TableNote">
    <w:name w:val="TableNote"/>
    <w:basedOn w:val="Normale"/>
    <w:rsid w:val="00161F1B"/>
    <w:pPr>
      <w:spacing w:before="0" w:after="0" w:line="300" w:lineRule="exact"/>
    </w:pPr>
    <w:rPr>
      <w:rFonts w:eastAsia="Times New Roman" w:cs="Times New Roman"/>
      <w:szCs w:val="20"/>
      <w:lang w:val="en-GB"/>
    </w:rPr>
  </w:style>
  <w:style w:type="paragraph" w:customStyle="1" w:styleId="TableTitle">
    <w:name w:val="TableTitle"/>
    <w:basedOn w:val="Normale"/>
    <w:rsid w:val="00161F1B"/>
    <w:pPr>
      <w:spacing w:before="0" w:after="0" w:line="300" w:lineRule="exact"/>
    </w:pPr>
    <w:rPr>
      <w:rFonts w:eastAsia="Times New Roman" w:cs="Times New Roman"/>
      <w:szCs w:val="20"/>
      <w:lang w:val="en-GB"/>
    </w:rPr>
  </w:style>
  <w:style w:type="paragraph" w:customStyle="1" w:styleId="TableHeader">
    <w:name w:val="TableHeader"/>
    <w:basedOn w:val="Normale"/>
    <w:rsid w:val="00161F1B"/>
    <w:pPr>
      <w:spacing w:after="0"/>
    </w:pPr>
    <w:rPr>
      <w:rFonts w:eastAsia="Times New Roman" w:cs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161F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A1E58B8-2C3D-4B61-997F-BE3E025101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5</Pages>
  <Words>904</Words>
  <Characters>5154</Characters>
  <Application>Microsoft Office Word</Application>
  <DocSecurity>0</DocSecurity>
  <Lines>42</Lines>
  <Paragraphs>1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User</cp:lastModifiedBy>
  <cp:revision>3</cp:revision>
  <cp:lastPrinted>2013-10-03T12:51:00Z</cp:lastPrinted>
  <dcterms:created xsi:type="dcterms:W3CDTF">2021-12-01T10:03:00Z</dcterms:created>
  <dcterms:modified xsi:type="dcterms:W3CDTF">2021-12-01T10:34:00Z</dcterms:modified>
</cp:coreProperties>
</file>